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AECFD" w14:textId="6C80EF97" w:rsidR="00306B17" w:rsidRDefault="00981BA0" w:rsidP="000631F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81BA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128E" w:rsidRPr="00981B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80C9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6128E" w:rsidRPr="00981B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06B17">
        <w:rPr>
          <w:rFonts w:ascii="Times New Roman" w:hAnsi="Times New Roman" w:cs="Times New Roman"/>
          <w:b/>
          <w:bCs/>
          <w:sz w:val="24"/>
          <w:szCs w:val="24"/>
        </w:rPr>
        <w:t>Primers used in this study.</w:t>
      </w:r>
    </w:p>
    <w:p w14:paraId="2827879C" w14:textId="203274CE" w:rsidR="00306B17" w:rsidRDefault="00306B17" w:rsidP="00306B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D-F: </w:t>
      </w:r>
      <w:r w:rsidRPr="00306B17">
        <w:rPr>
          <w:rFonts w:ascii="Times New Roman" w:hAnsi="Times New Roman" w:cs="Times New Roman"/>
          <w:sz w:val="24"/>
          <w:szCs w:val="24"/>
        </w:rPr>
        <w:t>CGGAATTCATGGATCAATTCGTTGGATTGCATATGA</w:t>
      </w:r>
    </w:p>
    <w:p w14:paraId="31F05E5A" w14:textId="33E2E61F" w:rsidR="00306B17" w:rsidRDefault="00306B17" w:rsidP="00306B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D-R: </w:t>
      </w:r>
      <w:r w:rsidRPr="00306B17">
        <w:rPr>
          <w:rFonts w:ascii="Times New Roman" w:hAnsi="Times New Roman" w:cs="Times New Roman"/>
          <w:sz w:val="24"/>
          <w:szCs w:val="24"/>
        </w:rPr>
        <w:t>CTCGAGCGGTCACTTTCTTCCAGCCCTGATCTC</w:t>
      </w:r>
    </w:p>
    <w:p w14:paraId="226EA502" w14:textId="619ED279" w:rsidR="00D6128E" w:rsidRPr="00880C95" w:rsidRDefault="00306B17" w:rsidP="000631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0C95">
        <w:rPr>
          <w:rFonts w:ascii="Times New Roman" w:hAnsi="Times New Roman" w:cs="Times New Roman"/>
          <w:sz w:val="24"/>
          <w:szCs w:val="24"/>
        </w:rPr>
        <w:t>UboxRed-F1: AAGGTCTCGGCGGTTTCAT</w:t>
      </w:r>
      <w:r w:rsidRPr="00880C95" w:rsidDel="007E62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B024D1" w14:textId="3C21A4A0" w:rsidR="00306B17" w:rsidRPr="00880C95" w:rsidRDefault="00306B17" w:rsidP="000631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80C95">
        <w:rPr>
          <w:rFonts w:ascii="Times New Roman" w:eastAsia="Times New Roman" w:hAnsi="Times New Roman" w:cs="Times New Roman"/>
          <w:sz w:val="24"/>
          <w:szCs w:val="24"/>
        </w:rPr>
        <w:t>UboxRed-R1: ACGATACTTGGCAGCATACTCTAC</w:t>
      </w:r>
    </w:p>
    <w:p w14:paraId="71B551B5" w14:textId="6DDD0199" w:rsidR="00306B17" w:rsidRPr="00880C95" w:rsidRDefault="00306B17" w:rsidP="000631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80C95">
        <w:rPr>
          <w:rFonts w:ascii="Times New Roman" w:eastAsia="Times New Roman" w:hAnsi="Times New Roman" w:cs="Times New Roman"/>
          <w:sz w:val="24"/>
          <w:szCs w:val="24"/>
        </w:rPr>
        <w:t>Actin-2-F1: AGCAGGAGATGGAGACCTCA</w:t>
      </w:r>
    </w:p>
    <w:p w14:paraId="52933102" w14:textId="532762B6" w:rsidR="00306B17" w:rsidRPr="00880C95" w:rsidRDefault="00306B17" w:rsidP="000631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80C95">
        <w:rPr>
          <w:rFonts w:ascii="Times New Roman" w:eastAsia="Times New Roman" w:hAnsi="Times New Roman" w:cs="Times New Roman"/>
          <w:sz w:val="24"/>
          <w:szCs w:val="24"/>
        </w:rPr>
        <w:t>Actin-2-R1:</w:t>
      </w:r>
      <w:r w:rsidR="00880C9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80C95">
        <w:rPr>
          <w:rFonts w:ascii="Times New Roman" w:eastAsia="Times New Roman" w:hAnsi="Times New Roman" w:cs="Times New Roman"/>
          <w:sz w:val="24"/>
          <w:szCs w:val="24"/>
        </w:rPr>
        <w:t>ATCACAGCACTTGCACCAAG</w:t>
      </w:r>
    </w:p>
    <w:p w14:paraId="7A87C362" w14:textId="64F547B6" w:rsidR="00306B17" w:rsidRPr="00880C95" w:rsidRDefault="00306B17" w:rsidP="000631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80C95">
        <w:rPr>
          <w:rFonts w:ascii="Times New Roman" w:eastAsia="Times New Roman" w:hAnsi="Times New Roman" w:cs="Times New Roman"/>
          <w:sz w:val="24"/>
          <w:szCs w:val="24"/>
        </w:rPr>
        <w:t>PAD-F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880C95">
        <w:rPr>
          <w:rFonts w:ascii="Times New Roman" w:eastAsia="Times New Roman" w:hAnsi="Times New Roman" w:cs="Times New Roman"/>
          <w:sz w:val="24"/>
          <w:szCs w:val="24"/>
        </w:rPr>
        <w:t>: ATGGATCAATTCGTTGGATTGCATATGA</w:t>
      </w:r>
    </w:p>
    <w:p w14:paraId="56255333" w14:textId="30CCEB2F" w:rsidR="00306B17" w:rsidRPr="00880C95" w:rsidRDefault="00306B17" w:rsidP="000631F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80C95">
        <w:rPr>
          <w:rFonts w:ascii="Times New Roman" w:eastAsia="Times New Roman" w:hAnsi="Times New Roman" w:cs="Times New Roman"/>
          <w:sz w:val="24"/>
          <w:szCs w:val="24"/>
        </w:rPr>
        <w:t>PAD-R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880C95">
        <w:rPr>
          <w:rFonts w:ascii="Times New Roman" w:eastAsia="Times New Roman" w:hAnsi="Times New Roman" w:cs="Times New Roman"/>
          <w:sz w:val="24"/>
          <w:szCs w:val="24"/>
        </w:rPr>
        <w:t>: AAAGACACATCAGTTCCAGTAGGCT</w:t>
      </w:r>
    </w:p>
    <w:p w14:paraId="0A81475B" w14:textId="3435D13E" w:rsidR="002A7A20" w:rsidRPr="00306B17" w:rsidRDefault="002A7A20" w:rsidP="00880C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A7A20" w:rsidRPr="00306B17" w:rsidSect="00981BA0"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B13EB" w14:textId="77777777" w:rsidR="00AC61E5" w:rsidRDefault="00AC61E5" w:rsidP="0033135C">
      <w:pPr>
        <w:spacing w:after="0" w:line="240" w:lineRule="auto"/>
      </w:pPr>
      <w:r>
        <w:separator/>
      </w:r>
    </w:p>
  </w:endnote>
  <w:endnote w:type="continuationSeparator" w:id="0">
    <w:p w14:paraId="1A9E6B41" w14:textId="77777777" w:rsidR="00AC61E5" w:rsidRDefault="00AC61E5" w:rsidP="00331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072E9" w14:textId="77777777" w:rsidR="00AC61E5" w:rsidRDefault="00AC61E5" w:rsidP="0033135C">
      <w:pPr>
        <w:spacing w:after="0" w:line="240" w:lineRule="auto"/>
      </w:pPr>
      <w:r>
        <w:separator/>
      </w:r>
    </w:p>
  </w:footnote>
  <w:footnote w:type="continuationSeparator" w:id="0">
    <w:p w14:paraId="56B9274E" w14:textId="77777777" w:rsidR="00AC61E5" w:rsidRDefault="00AC61E5" w:rsidP="00331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61148"/>
    <w:multiLevelType w:val="hybridMultilevel"/>
    <w:tmpl w:val="FDB814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87903"/>
    <w:multiLevelType w:val="hybridMultilevel"/>
    <w:tmpl w:val="9CCCAEAC"/>
    <w:lvl w:ilvl="0" w:tplc="0AD257F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J Plant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9xtrzfs5zrbevpxnxwwwczst2vrfwxrvd&quot;&gt;My EndNote Library&lt;record-ids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8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928&lt;/item&gt;&lt;item&gt;929&lt;/item&gt;&lt;item&gt;930&lt;/item&gt;&lt;item&gt;931&lt;/item&gt;&lt;item&gt;932&lt;/item&gt;&lt;item&gt;933&lt;/item&gt;&lt;item&gt;934&lt;/item&gt;&lt;item&gt;935&lt;/item&gt;&lt;/record-ids&gt;&lt;/item&gt;&lt;/Libraries&gt;"/>
  </w:docVars>
  <w:rsids>
    <w:rsidRoot w:val="00FE4A8D"/>
    <w:rsid w:val="00003B47"/>
    <w:rsid w:val="00004BE5"/>
    <w:rsid w:val="000050ED"/>
    <w:rsid w:val="00005B4E"/>
    <w:rsid w:val="0001037D"/>
    <w:rsid w:val="000103D4"/>
    <w:rsid w:val="00010ECB"/>
    <w:rsid w:val="0001159E"/>
    <w:rsid w:val="00011F62"/>
    <w:rsid w:val="000120AC"/>
    <w:rsid w:val="00012783"/>
    <w:rsid w:val="00013AEB"/>
    <w:rsid w:val="00014AB0"/>
    <w:rsid w:val="00014B43"/>
    <w:rsid w:val="0001601E"/>
    <w:rsid w:val="000162DB"/>
    <w:rsid w:val="000165D4"/>
    <w:rsid w:val="0001699D"/>
    <w:rsid w:val="000206E0"/>
    <w:rsid w:val="00020772"/>
    <w:rsid w:val="000207E3"/>
    <w:rsid w:val="00020DF8"/>
    <w:rsid w:val="000211DC"/>
    <w:rsid w:val="0002146C"/>
    <w:rsid w:val="00021C35"/>
    <w:rsid w:val="0002238E"/>
    <w:rsid w:val="0002302F"/>
    <w:rsid w:val="000232FA"/>
    <w:rsid w:val="00024D36"/>
    <w:rsid w:val="00024FF4"/>
    <w:rsid w:val="000251ED"/>
    <w:rsid w:val="000253AD"/>
    <w:rsid w:val="00025419"/>
    <w:rsid w:val="0002625C"/>
    <w:rsid w:val="00026919"/>
    <w:rsid w:val="00026B04"/>
    <w:rsid w:val="00026FF0"/>
    <w:rsid w:val="000273A4"/>
    <w:rsid w:val="00027F98"/>
    <w:rsid w:val="00030260"/>
    <w:rsid w:val="00030B5D"/>
    <w:rsid w:val="00031C20"/>
    <w:rsid w:val="00032035"/>
    <w:rsid w:val="000328B6"/>
    <w:rsid w:val="00032D9E"/>
    <w:rsid w:val="00032E17"/>
    <w:rsid w:val="00033463"/>
    <w:rsid w:val="00036AB7"/>
    <w:rsid w:val="00037A34"/>
    <w:rsid w:val="00037CDC"/>
    <w:rsid w:val="000410F4"/>
    <w:rsid w:val="00041E58"/>
    <w:rsid w:val="00041EA9"/>
    <w:rsid w:val="00042898"/>
    <w:rsid w:val="0004306D"/>
    <w:rsid w:val="0004387D"/>
    <w:rsid w:val="00045028"/>
    <w:rsid w:val="000456E9"/>
    <w:rsid w:val="0004595B"/>
    <w:rsid w:val="000463A8"/>
    <w:rsid w:val="00046EF3"/>
    <w:rsid w:val="00046EF6"/>
    <w:rsid w:val="00046FEE"/>
    <w:rsid w:val="000472A5"/>
    <w:rsid w:val="0004761F"/>
    <w:rsid w:val="000503E2"/>
    <w:rsid w:val="000509C8"/>
    <w:rsid w:val="00052C0B"/>
    <w:rsid w:val="00052CBA"/>
    <w:rsid w:val="000533D8"/>
    <w:rsid w:val="00053FE4"/>
    <w:rsid w:val="00054C6E"/>
    <w:rsid w:val="00054F23"/>
    <w:rsid w:val="00057764"/>
    <w:rsid w:val="00057BDA"/>
    <w:rsid w:val="0006000F"/>
    <w:rsid w:val="000601DE"/>
    <w:rsid w:val="00060975"/>
    <w:rsid w:val="00062BC8"/>
    <w:rsid w:val="000631F0"/>
    <w:rsid w:val="00063385"/>
    <w:rsid w:val="000644D8"/>
    <w:rsid w:val="000648A4"/>
    <w:rsid w:val="00064AC4"/>
    <w:rsid w:val="00064C41"/>
    <w:rsid w:val="00065EA3"/>
    <w:rsid w:val="000665D1"/>
    <w:rsid w:val="000679DD"/>
    <w:rsid w:val="000700BC"/>
    <w:rsid w:val="00071222"/>
    <w:rsid w:val="00071392"/>
    <w:rsid w:val="0007216B"/>
    <w:rsid w:val="000724CF"/>
    <w:rsid w:val="0007314B"/>
    <w:rsid w:val="0007352B"/>
    <w:rsid w:val="0007364C"/>
    <w:rsid w:val="00073A86"/>
    <w:rsid w:val="000746B8"/>
    <w:rsid w:val="00075D2F"/>
    <w:rsid w:val="000764E6"/>
    <w:rsid w:val="000769CD"/>
    <w:rsid w:val="00076A16"/>
    <w:rsid w:val="00077865"/>
    <w:rsid w:val="00077AEF"/>
    <w:rsid w:val="0008029D"/>
    <w:rsid w:val="00082A1F"/>
    <w:rsid w:val="00082B5F"/>
    <w:rsid w:val="00083436"/>
    <w:rsid w:val="0008440F"/>
    <w:rsid w:val="00084642"/>
    <w:rsid w:val="000859B2"/>
    <w:rsid w:val="0008645F"/>
    <w:rsid w:val="00087088"/>
    <w:rsid w:val="00090126"/>
    <w:rsid w:val="000904AA"/>
    <w:rsid w:val="00090D7E"/>
    <w:rsid w:val="00091060"/>
    <w:rsid w:val="00093426"/>
    <w:rsid w:val="0009354E"/>
    <w:rsid w:val="00093F9F"/>
    <w:rsid w:val="0009486F"/>
    <w:rsid w:val="000957F0"/>
    <w:rsid w:val="00096483"/>
    <w:rsid w:val="00097797"/>
    <w:rsid w:val="00097F12"/>
    <w:rsid w:val="000A07B0"/>
    <w:rsid w:val="000A088B"/>
    <w:rsid w:val="000A0B92"/>
    <w:rsid w:val="000A23BD"/>
    <w:rsid w:val="000A257A"/>
    <w:rsid w:val="000A38DC"/>
    <w:rsid w:val="000A3ADD"/>
    <w:rsid w:val="000A7529"/>
    <w:rsid w:val="000B0161"/>
    <w:rsid w:val="000B129B"/>
    <w:rsid w:val="000B2004"/>
    <w:rsid w:val="000B283A"/>
    <w:rsid w:val="000B2923"/>
    <w:rsid w:val="000B3515"/>
    <w:rsid w:val="000B3606"/>
    <w:rsid w:val="000B429D"/>
    <w:rsid w:val="000B544D"/>
    <w:rsid w:val="000B59BC"/>
    <w:rsid w:val="000B6882"/>
    <w:rsid w:val="000B74B8"/>
    <w:rsid w:val="000C013E"/>
    <w:rsid w:val="000C02A8"/>
    <w:rsid w:val="000C0300"/>
    <w:rsid w:val="000C27C6"/>
    <w:rsid w:val="000C2C01"/>
    <w:rsid w:val="000C3224"/>
    <w:rsid w:val="000C43AB"/>
    <w:rsid w:val="000C59AD"/>
    <w:rsid w:val="000C5BB0"/>
    <w:rsid w:val="000C7E8A"/>
    <w:rsid w:val="000D050A"/>
    <w:rsid w:val="000D0C35"/>
    <w:rsid w:val="000D162E"/>
    <w:rsid w:val="000D1684"/>
    <w:rsid w:val="000D257C"/>
    <w:rsid w:val="000D2752"/>
    <w:rsid w:val="000D3514"/>
    <w:rsid w:val="000D39DC"/>
    <w:rsid w:val="000D3C00"/>
    <w:rsid w:val="000D48EF"/>
    <w:rsid w:val="000D57CC"/>
    <w:rsid w:val="000D6225"/>
    <w:rsid w:val="000D622B"/>
    <w:rsid w:val="000D645E"/>
    <w:rsid w:val="000D685F"/>
    <w:rsid w:val="000D6AB9"/>
    <w:rsid w:val="000D7C0C"/>
    <w:rsid w:val="000D7E2F"/>
    <w:rsid w:val="000E0C6B"/>
    <w:rsid w:val="000E243C"/>
    <w:rsid w:val="000E318E"/>
    <w:rsid w:val="000E3470"/>
    <w:rsid w:val="000E3F37"/>
    <w:rsid w:val="000E5231"/>
    <w:rsid w:val="000E5430"/>
    <w:rsid w:val="000E6F0F"/>
    <w:rsid w:val="000E715C"/>
    <w:rsid w:val="000E7AAA"/>
    <w:rsid w:val="000E7AB1"/>
    <w:rsid w:val="000E7C5C"/>
    <w:rsid w:val="000E7F0A"/>
    <w:rsid w:val="000F04B6"/>
    <w:rsid w:val="000F1202"/>
    <w:rsid w:val="000F127F"/>
    <w:rsid w:val="000F3891"/>
    <w:rsid w:val="000F45EE"/>
    <w:rsid w:val="000F5186"/>
    <w:rsid w:val="000F6408"/>
    <w:rsid w:val="000F6850"/>
    <w:rsid w:val="000F74A7"/>
    <w:rsid w:val="000F7772"/>
    <w:rsid w:val="000F7CF1"/>
    <w:rsid w:val="000F7EE1"/>
    <w:rsid w:val="00100664"/>
    <w:rsid w:val="00100956"/>
    <w:rsid w:val="00101178"/>
    <w:rsid w:val="00101CB0"/>
    <w:rsid w:val="00104294"/>
    <w:rsid w:val="00104391"/>
    <w:rsid w:val="00104B06"/>
    <w:rsid w:val="0010578E"/>
    <w:rsid w:val="00105E65"/>
    <w:rsid w:val="00106229"/>
    <w:rsid w:val="00106235"/>
    <w:rsid w:val="00106691"/>
    <w:rsid w:val="00107AF1"/>
    <w:rsid w:val="00107C02"/>
    <w:rsid w:val="00107D33"/>
    <w:rsid w:val="0011098A"/>
    <w:rsid w:val="00110CD0"/>
    <w:rsid w:val="00111CDF"/>
    <w:rsid w:val="00112015"/>
    <w:rsid w:val="001130D1"/>
    <w:rsid w:val="00113500"/>
    <w:rsid w:val="001140E8"/>
    <w:rsid w:val="00115588"/>
    <w:rsid w:val="0011576A"/>
    <w:rsid w:val="0011590F"/>
    <w:rsid w:val="00116811"/>
    <w:rsid w:val="00120A7E"/>
    <w:rsid w:val="00121C1E"/>
    <w:rsid w:val="0012282E"/>
    <w:rsid w:val="00122C2B"/>
    <w:rsid w:val="00122C51"/>
    <w:rsid w:val="001233D3"/>
    <w:rsid w:val="001236EE"/>
    <w:rsid w:val="001251E0"/>
    <w:rsid w:val="00125B62"/>
    <w:rsid w:val="00125B80"/>
    <w:rsid w:val="00126E43"/>
    <w:rsid w:val="00126FE2"/>
    <w:rsid w:val="0012702D"/>
    <w:rsid w:val="00127165"/>
    <w:rsid w:val="00131544"/>
    <w:rsid w:val="00132A1D"/>
    <w:rsid w:val="00132D37"/>
    <w:rsid w:val="001333CE"/>
    <w:rsid w:val="001336B7"/>
    <w:rsid w:val="00134AE5"/>
    <w:rsid w:val="00135FB4"/>
    <w:rsid w:val="00136B71"/>
    <w:rsid w:val="00137141"/>
    <w:rsid w:val="00137621"/>
    <w:rsid w:val="00137F58"/>
    <w:rsid w:val="001403B9"/>
    <w:rsid w:val="001410EB"/>
    <w:rsid w:val="0014135D"/>
    <w:rsid w:val="00141D85"/>
    <w:rsid w:val="00142FFF"/>
    <w:rsid w:val="0014327D"/>
    <w:rsid w:val="00143D32"/>
    <w:rsid w:val="00144773"/>
    <w:rsid w:val="00144CE1"/>
    <w:rsid w:val="001452E7"/>
    <w:rsid w:val="00145A85"/>
    <w:rsid w:val="00145A8C"/>
    <w:rsid w:val="00145B77"/>
    <w:rsid w:val="00146129"/>
    <w:rsid w:val="001476EA"/>
    <w:rsid w:val="001502E3"/>
    <w:rsid w:val="001514A6"/>
    <w:rsid w:val="00151795"/>
    <w:rsid w:val="00151AD1"/>
    <w:rsid w:val="00153392"/>
    <w:rsid w:val="00155EE6"/>
    <w:rsid w:val="00156194"/>
    <w:rsid w:val="001569E1"/>
    <w:rsid w:val="001578CE"/>
    <w:rsid w:val="00161136"/>
    <w:rsid w:val="0016121C"/>
    <w:rsid w:val="00162C64"/>
    <w:rsid w:val="00163228"/>
    <w:rsid w:val="0016326C"/>
    <w:rsid w:val="00163343"/>
    <w:rsid w:val="00163774"/>
    <w:rsid w:val="00163A6F"/>
    <w:rsid w:val="00164101"/>
    <w:rsid w:val="00165A6F"/>
    <w:rsid w:val="00165AA3"/>
    <w:rsid w:val="00165DEF"/>
    <w:rsid w:val="00166E29"/>
    <w:rsid w:val="00167341"/>
    <w:rsid w:val="00170A8E"/>
    <w:rsid w:val="00170B88"/>
    <w:rsid w:val="001716C6"/>
    <w:rsid w:val="001720CE"/>
    <w:rsid w:val="001723B3"/>
    <w:rsid w:val="00174FE1"/>
    <w:rsid w:val="00176F3E"/>
    <w:rsid w:val="001772A3"/>
    <w:rsid w:val="00180105"/>
    <w:rsid w:val="0018117F"/>
    <w:rsid w:val="00181C1F"/>
    <w:rsid w:val="00184081"/>
    <w:rsid w:val="00184126"/>
    <w:rsid w:val="001857C2"/>
    <w:rsid w:val="00185C0D"/>
    <w:rsid w:val="001860A9"/>
    <w:rsid w:val="00186B89"/>
    <w:rsid w:val="00187081"/>
    <w:rsid w:val="0018753F"/>
    <w:rsid w:val="001875AD"/>
    <w:rsid w:val="0019075E"/>
    <w:rsid w:val="00190A10"/>
    <w:rsid w:val="00190CA8"/>
    <w:rsid w:val="00191320"/>
    <w:rsid w:val="001913B1"/>
    <w:rsid w:val="00193C32"/>
    <w:rsid w:val="00193FEC"/>
    <w:rsid w:val="00194949"/>
    <w:rsid w:val="001951A6"/>
    <w:rsid w:val="001A387B"/>
    <w:rsid w:val="001A5285"/>
    <w:rsid w:val="001A57E7"/>
    <w:rsid w:val="001A5951"/>
    <w:rsid w:val="001A7CDB"/>
    <w:rsid w:val="001B02E8"/>
    <w:rsid w:val="001B065E"/>
    <w:rsid w:val="001B12C9"/>
    <w:rsid w:val="001B1DC7"/>
    <w:rsid w:val="001B21FD"/>
    <w:rsid w:val="001B231A"/>
    <w:rsid w:val="001B3640"/>
    <w:rsid w:val="001B39E3"/>
    <w:rsid w:val="001B3B3A"/>
    <w:rsid w:val="001B56A2"/>
    <w:rsid w:val="001B58B7"/>
    <w:rsid w:val="001B71F0"/>
    <w:rsid w:val="001B7969"/>
    <w:rsid w:val="001B7C03"/>
    <w:rsid w:val="001C0934"/>
    <w:rsid w:val="001C09D3"/>
    <w:rsid w:val="001C0A35"/>
    <w:rsid w:val="001C0E6A"/>
    <w:rsid w:val="001C23CA"/>
    <w:rsid w:val="001C29D5"/>
    <w:rsid w:val="001C3ED7"/>
    <w:rsid w:val="001C4BA7"/>
    <w:rsid w:val="001C5039"/>
    <w:rsid w:val="001C520D"/>
    <w:rsid w:val="001C5DC8"/>
    <w:rsid w:val="001C65EA"/>
    <w:rsid w:val="001C66C8"/>
    <w:rsid w:val="001C7343"/>
    <w:rsid w:val="001D01DD"/>
    <w:rsid w:val="001D0447"/>
    <w:rsid w:val="001D31E0"/>
    <w:rsid w:val="001D39DB"/>
    <w:rsid w:val="001D5AF5"/>
    <w:rsid w:val="001D5D63"/>
    <w:rsid w:val="001D7016"/>
    <w:rsid w:val="001D73B7"/>
    <w:rsid w:val="001E0711"/>
    <w:rsid w:val="001E0A99"/>
    <w:rsid w:val="001E1146"/>
    <w:rsid w:val="001E197A"/>
    <w:rsid w:val="001E23CA"/>
    <w:rsid w:val="001E30D2"/>
    <w:rsid w:val="001E3215"/>
    <w:rsid w:val="001E3453"/>
    <w:rsid w:val="001E3B61"/>
    <w:rsid w:val="001E4265"/>
    <w:rsid w:val="001E46BE"/>
    <w:rsid w:val="001E4941"/>
    <w:rsid w:val="001E5827"/>
    <w:rsid w:val="001E6155"/>
    <w:rsid w:val="001E63CE"/>
    <w:rsid w:val="001E6A82"/>
    <w:rsid w:val="001E78B0"/>
    <w:rsid w:val="001E7C08"/>
    <w:rsid w:val="001E7C8C"/>
    <w:rsid w:val="001F04A8"/>
    <w:rsid w:val="001F1322"/>
    <w:rsid w:val="001F2E72"/>
    <w:rsid w:val="001F3C30"/>
    <w:rsid w:val="001F3C64"/>
    <w:rsid w:val="001F46F8"/>
    <w:rsid w:val="001F471C"/>
    <w:rsid w:val="001F4C0B"/>
    <w:rsid w:val="001F5939"/>
    <w:rsid w:val="001F604A"/>
    <w:rsid w:val="001F6791"/>
    <w:rsid w:val="001F78CE"/>
    <w:rsid w:val="00200AF1"/>
    <w:rsid w:val="0020230F"/>
    <w:rsid w:val="00202DB0"/>
    <w:rsid w:val="0020381D"/>
    <w:rsid w:val="002042FA"/>
    <w:rsid w:val="00204CFD"/>
    <w:rsid w:val="00205454"/>
    <w:rsid w:val="00206023"/>
    <w:rsid w:val="002077A1"/>
    <w:rsid w:val="0020788F"/>
    <w:rsid w:val="00207C7A"/>
    <w:rsid w:val="00210A0A"/>
    <w:rsid w:val="00211DA1"/>
    <w:rsid w:val="002142B6"/>
    <w:rsid w:val="002155EC"/>
    <w:rsid w:val="00215D91"/>
    <w:rsid w:val="00216378"/>
    <w:rsid w:val="002204DE"/>
    <w:rsid w:val="00220E77"/>
    <w:rsid w:val="00220EC4"/>
    <w:rsid w:val="00221C15"/>
    <w:rsid w:val="002224AB"/>
    <w:rsid w:val="002228DF"/>
    <w:rsid w:val="002233E7"/>
    <w:rsid w:val="002244F2"/>
    <w:rsid w:val="00224787"/>
    <w:rsid w:val="00225126"/>
    <w:rsid w:val="00225274"/>
    <w:rsid w:val="0022595C"/>
    <w:rsid w:val="00227275"/>
    <w:rsid w:val="00230AC0"/>
    <w:rsid w:val="002311D9"/>
    <w:rsid w:val="002337EE"/>
    <w:rsid w:val="00233E17"/>
    <w:rsid w:val="00234711"/>
    <w:rsid w:val="00235188"/>
    <w:rsid w:val="002354EF"/>
    <w:rsid w:val="00236037"/>
    <w:rsid w:val="00237F40"/>
    <w:rsid w:val="00241CC6"/>
    <w:rsid w:val="00242544"/>
    <w:rsid w:val="00244573"/>
    <w:rsid w:val="0024484F"/>
    <w:rsid w:val="002448A3"/>
    <w:rsid w:val="0024505A"/>
    <w:rsid w:val="002456E7"/>
    <w:rsid w:val="00246731"/>
    <w:rsid w:val="00247061"/>
    <w:rsid w:val="00255FC0"/>
    <w:rsid w:val="00256496"/>
    <w:rsid w:val="00256786"/>
    <w:rsid w:val="002574D5"/>
    <w:rsid w:val="002603B8"/>
    <w:rsid w:val="00260437"/>
    <w:rsid w:val="00260DD8"/>
    <w:rsid w:val="00264583"/>
    <w:rsid w:val="00264D01"/>
    <w:rsid w:val="00264F66"/>
    <w:rsid w:val="00265C9D"/>
    <w:rsid w:val="00265EB3"/>
    <w:rsid w:val="00266207"/>
    <w:rsid w:val="002666AE"/>
    <w:rsid w:val="002672F7"/>
    <w:rsid w:val="00272825"/>
    <w:rsid w:val="002728A0"/>
    <w:rsid w:val="00272A7E"/>
    <w:rsid w:val="00272B58"/>
    <w:rsid w:val="002763CC"/>
    <w:rsid w:val="002765A4"/>
    <w:rsid w:val="002775CA"/>
    <w:rsid w:val="0028059D"/>
    <w:rsid w:val="0028249B"/>
    <w:rsid w:val="002851F1"/>
    <w:rsid w:val="00285F4A"/>
    <w:rsid w:val="002860FE"/>
    <w:rsid w:val="00286516"/>
    <w:rsid w:val="002867C6"/>
    <w:rsid w:val="00287111"/>
    <w:rsid w:val="00287935"/>
    <w:rsid w:val="002900F8"/>
    <w:rsid w:val="00290C4D"/>
    <w:rsid w:val="00290DD1"/>
    <w:rsid w:val="00290E19"/>
    <w:rsid w:val="00290F31"/>
    <w:rsid w:val="0029217A"/>
    <w:rsid w:val="002921B3"/>
    <w:rsid w:val="00292284"/>
    <w:rsid w:val="002923C2"/>
    <w:rsid w:val="002935B6"/>
    <w:rsid w:val="002937AB"/>
    <w:rsid w:val="00294040"/>
    <w:rsid w:val="00296014"/>
    <w:rsid w:val="002960AA"/>
    <w:rsid w:val="00297D72"/>
    <w:rsid w:val="002A01DA"/>
    <w:rsid w:val="002A07FD"/>
    <w:rsid w:val="002A0A20"/>
    <w:rsid w:val="002A2914"/>
    <w:rsid w:val="002A320A"/>
    <w:rsid w:val="002A340C"/>
    <w:rsid w:val="002A3D60"/>
    <w:rsid w:val="002A40B0"/>
    <w:rsid w:val="002A47F7"/>
    <w:rsid w:val="002A490A"/>
    <w:rsid w:val="002A5A7A"/>
    <w:rsid w:val="002A76AD"/>
    <w:rsid w:val="002A79D1"/>
    <w:rsid w:val="002A7A20"/>
    <w:rsid w:val="002A7CCA"/>
    <w:rsid w:val="002B0367"/>
    <w:rsid w:val="002B0864"/>
    <w:rsid w:val="002B24F9"/>
    <w:rsid w:val="002B3242"/>
    <w:rsid w:val="002B48AE"/>
    <w:rsid w:val="002B7593"/>
    <w:rsid w:val="002C0CC8"/>
    <w:rsid w:val="002C14CB"/>
    <w:rsid w:val="002C20BA"/>
    <w:rsid w:val="002C2C18"/>
    <w:rsid w:val="002C36DA"/>
    <w:rsid w:val="002C376A"/>
    <w:rsid w:val="002C417C"/>
    <w:rsid w:val="002C560C"/>
    <w:rsid w:val="002C60AE"/>
    <w:rsid w:val="002C61C6"/>
    <w:rsid w:val="002C6B83"/>
    <w:rsid w:val="002C7B8E"/>
    <w:rsid w:val="002C7EEA"/>
    <w:rsid w:val="002D00A0"/>
    <w:rsid w:val="002D1AD9"/>
    <w:rsid w:val="002D24AD"/>
    <w:rsid w:val="002D31A1"/>
    <w:rsid w:val="002D595E"/>
    <w:rsid w:val="002D5AA2"/>
    <w:rsid w:val="002D64CD"/>
    <w:rsid w:val="002D65A3"/>
    <w:rsid w:val="002D65BA"/>
    <w:rsid w:val="002D6E46"/>
    <w:rsid w:val="002D7D32"/>
    <w:rsid w:val="002E1445"/>
    <w:rsid w:val="002E1535"/>
    <w:rsid w:val="002E2CB0"/>
    <w:rsid w:val="002E3AE6"/>
    <w:rsid w:val="002E4B6E"/>
    <w:rsid w:val="002E4FDF"/>
    <w:rsid w:val="002E5818"/>
    <w:rsid w:val="002E5CC1"/>
    <w:rsid w:val="002E5CDC"/>
    <w:rsid w:val="002E61D1"/>
    <w:rsid w:val="002E7478"/>
    <w:rsid w:val="002E7968"/>
    <w:rsid w:val="002F092F"/>
    <w:rsid w:val="002F0E2F"/>
    <w:rsid w:val="002F210F"/>
    <w:rsid w:val="002F2170"/>
    <w:rsid w:val="002F2CBA"/>
    <w:rsid w:val="002F305C"/>
    <w:rsid w:val="002F31BF"/>
    <w:rsid w:val="002F3D46"/>
    <w:rsid w:val="002F40DD"/>
    <w:rsid w:val="002F4B8D"/>
    <w:rsid w:val="002F4E22"/>
    <w:rsid w:val="002F58D0"/>
    <w:rsid w:val="002F6720"/>
    <w:rsid w:val="00300229"/>
    <w:rsid w:val="00304994"/>
    <w:rsid w:val="003059CC"/>
    <w:rsid w:val="00305FC6"/>
    <w:rsid w:val="0030603F"/>
    <w:rsid w:val="003062CA"/>
    <w:rsid w:val="00306B17"/>
    <w:rsid w:val="003071AD"/>
    <w:rsid w:val="003079BA"/>
    <w:rsid w:val="00307D04"/>
    <w:rsid w:val="003112D0"/>
    <w:rsid w:val="003115C8"/>
    <w:rsid w:val="003136BE"/>
    <w:rsid w:val="00314389"/>
    <w:rsid w:val="00317E52"/>
    <w:rsid w:val="00321003"/>
    <w:rsid w:val="00321494"/>
    <w:rsid w:val="00322406"/>
    <w:rsid w:val="003229C1"/>
    <w:rsid w:val="00322F7C"/>
    <w:rsid w:val="00323132"/>
    <w:rsid w:val="00323A61"/>
    <w:rsid w:val="00323A7F"/>
    <w:rsid w:val="00324AE8"/>
    <w:rsid w:val="00324BF2"/>
    <w:rsid w:val="00325C06"/>
    <w:rsid w:val="00326C0F"/>
    <w:rsid w:val="00330B15"/>
    <w:rsid w:val="00330BC6"/>
    <w:rsid w:val="0033135C"/>
    <w:rsid w:val="00331728"/>
    <w:rsid w:val="00331947"/>
    <w:rsid w:val="003329BD"/>
    <w:rsid w:val="003331D2"/>
    <w:rsid w:val="00333BEC"/>
    <w:rsid w:val="00334153"/>
    <w:rsid w:val="003341D3"/>
    <w:rsid w:val="003342FB"/>
    <w:rsid w:val="00337169"/>
    <w:rsid w:val="00341C17"/>
    <w:rsid w:val="0034216C"/>
    <w:rsid w:val="00342FC1"/>
    <w:rsid w:val="00343150"/>
    <w:rsid w:val="003435E2"/>
    <w:rsid w:val="003453CC"/>
    <w:rsid w:val="00345A64"/>
    <w:rsid w:val="003467AC"/>
    <w:rsid w:val="0034732B"/>
    <w:rsid w:val="00347C1C"/>
    <w:rsid w:val="0035003C"/>
    <w:rsid w:val="00350690"/>
    <w:rsid w:val="003506F7"/>
    <w:rsid w:val="00351832"/>
    <w:rsid w:val="00352A09"/>
    <w:rsid w:val="00352C00"/>
    <w:rsid w:val="00353181"/>
    <w:rsid w:val="00353A89"/>
    <w:rsid w:val="00353C45"/>
    <w:rsid w:val="0035401B"/>
    <w:rsid w:val="00355406"/>
    <w:rsid w:val="003556F2"/>
    <w:rsid w:val="00355BC3"/>
    <w:rsid w:val="003565FD"/>
    <w:rsid w:val="00356B0E"/>
    <w:rsid w:val="00357A17"/>
    <w:rsid w:val="00357B9F"/>
    <w:rsid w:val="00357C10"/>
    <w:rsid w:val="003600CC"/>
    <w:rsid w:val="003604E0"/>
    <w:rsid w:val="00360CB1"/>
    <w:rsid w:val="0036144F"/>
    <w:rsid w:val="003622EE"/>
    <w:rsid w:val="00362885"/>
    <w:rsid w:val="0036294A"/>
    <w:rsid w:val="00363430"/>
    <w:rsid w:val="00363467"/>
    <w:rsid w:val="00363586"/>
    <w:rsid w:val="003639DA"/>
    <w:rsid w:val="0036463B"/>
    <w:rsid w:val="003646A4"/>
    <w:rsid w:val="00364E61"/>
    <w:rsid w:val="00365B99"/>
    <w:rsid w:val="00365FFF"/>
    <w:rsid w:val="00366466"/>
    <w:rsid w:val="00367DFB"/>
    <w:rsid w:val="0037069D"/>
    <w:rsid w:val="00370C83"/>
    <w:rsid w:val="00372566"/>
    <w:rsid w:val="00373029"/>
    <w:rsid w:val="003756AD"/>
    <w:rsid w:val="00375BC9"/>
    <w:rsid w:val="00376D73"/>
    <w:rsid w:val="00377349"/>
    <w:rsid w:val="00377971"/>
    <w:rsid w:val="00377B5A"/>
    <w:rsid w:val="00380D05"/>
    <w:rsid w:val="00381327"/>
    <w:rsid w:val="0038151A"/>
    <w:rsid w:val="00381CF8"/>
    <w:rsid w:val="003828D5"/>
    <w:rsid w:val="00383370"/>
    <w:rsid w:val="00383669"/>
    <w:rsid w:val="003839DB"/>
    <w:rsid w:val="00383A34"/>
    <w:rsid w:val="00384233"/>
    <w:rsid w:val="00386D2B"/>
    <w:rsid w:val="00387791"/>
    <w:rsid w:val="003902A4"/>
    <w:rsid w:val="00391468"/>
    <w:rsid w:val="0039168D"/>
    <w:rsid w:val="00391CF5"/>
    <w:rsid w:val="0039208E"/>
    <w:rsid w:val="0039253B"/>
    <w:rsid w:val="003930F7"/>
    <w:rsid w:val="0039545A"/>
    <w:rsid w:val="00395B0C"/>
    <w:rsid w:val="00396458"/>
    <w:rsid w:val="003972E0"/>
    <w:rsid w:val="00397EAA"/>
    <w:rsid w:val="00397F18"/>
    <w:rsid w:val="003A0CB3"/>
    <w:rsid w:val="003A160B"/>
    <w:rsid w:val="003A1AEB"/>
    <w:rsid w:val="003A1F1C"/>
    <w:rsid w:val="003A20F5"/>
    <w:rsid w:val="003A2CEB"/>
    <w:rsid w:val="003A3524"/>
    <w:rsid w:val="003A3DCE"/>
    <w:rsid w:val="003A4C38"/>
    <w:rsid w:val="003A4DB2"/>
    <w:rsid w:val="003A4EB0"/>
    <w:rsid w:val="003A50AA"/>
    <w:rsid w:val="003A6C1F"/>
    <w:rsid w:val="003B0139"/>
    <w:rsid w:val="003B0DDB"/>
    <w:rsid w:val="003B1465"/>
    <w:rsid w:val="003B2896"/>
    <w:rsid w:val="003B2F33"/>
    <w:rsid w:val="003B304E"/>
    <w:rsid w:val="003B3A8C"/>
    <w:rsid w:val="003B4AC8"/>
    <w:rsid w:val="003B5A8A"/>
    <w:rsid w:val="003B6786"/>
    <w:rsid w:val="003B7AE1"/>
    <w:rsid w:val="003C0FD7"/>
    <w:rsid w:val="003C350D"/>
    <w:rsid w:val="003C7096"/>
    <w:rsid w:val="003C79B5"/>
    <w:rsid w:val="003D1154"/>
    <w:rsid w:val="003D1B6C"/>
    <w:rsid w:val="003D1BE2"/>
    <w:rsid w:val="003D1F4B"/>
    <w:rsid w:val="003D29E6"/>
    <w:rsid w:val="003D360C"/>
    <w:rsid w:val="003D3866"/>
    <w:rsid w:val="003D455D"/>
    <w:rsid w:val="003D4EB9"/>
    <w:rsid w:val="003D6167"/>
    <w:rsid w:val="003D628B"/>
    <w:rsid w:val="003D6AD0"/>
    <w:rsid w:val="003D735E"/>
    <w:rsid w:val="003D77F5"/>
    <w:rsid w:val="003D7DD2"/>
    <w:rsid w:val="003E03F5"/>
    <w:rsid w:val="003E04B1"/>
    <w:rsid w:val="003E06EF"/>
    <w:rsid w:val="003E07EF"/>
    <w:rsid w:val="003E2E82"/>
    <w:rsid w:val="003E311E"/>
    <w:rsid w:val="003E3AB7"/>
    <w:rsid w:val="003E4740"/>
    <w:rsid w:val="003E4908"/>
    <w:rsid w:val="003E5109"/>
    <w:rsid w:val="003E55D2"/>
    <w:rsid w:val="003E5D5C"/>
    <w:rsid w:val="003E60A7"/>
    <w:rsid w:val="003E78E6"/>
    <w:rsid w:val="003F08B9"/>
    <w:rsid w:val="003F400D"/>
    <w:rsid w:val="003F58C9"/>
    <w:rsid w:val="003F5951"/>
    <w:rsid w:val="003F777D"/>
    <w:rsid w:val="00400237"/>
    <w:rsid w:val="0040050B"/>
    <w:rsid w:val="00400548"/>
    <w:rsid w:val="00400700"/>
    <w:rsid w:val="004019D0"/>
    <w:rsid w:val="00402351"/>
    <w:rsid w:val="00402521"/>
    <w:rsid w:val="00403A3E"/>
    <w:rsid w:val="00404230"/>
    <w:rsid w:val="00404542"/>
    <w:rsid w:val="00405ACC"/>
    <w:rsid w:val="004061D8"/>
    <w:rsid w:val="0040629A"/>
    <w:rsid w:val="00406712"/>
    <w:rsid w:val="00407395"/>
    <w:rsid w:val="00410C10"/>
    <w:rsid w:val="0041209B"/>
    <w:rsid w:val="00413484"/>
    <w:rsid w:val="00413820"/>
    <w:rsid w:val="00413BAB"/>
    <w:rsid w:val="004157FB"/>
    <w:rsid w:val="0041719F"/>
    <w:rsid w:val="00417332"/>
    <w:rsid w:val="004175C6"/>
    <w:rsid w:val="0042059B"/>
    <w:rsid w:val="004205E7"/>
    <w:rsid w:val="00420BB1"/>
    <w:rsid w:val="00421772"/>
    <w:rsid w:val="00421C9C"/>
    <w:rsid w:val="004222B6"/>
    <w:rsid w:val="004224E1"/>
    <w:rsid w:val="004225D9"/>
    <w:rsid w:val="004227A7"/>
    <w:rsid w:val="004234C1"/>
    <w:rsid w:val="004243EB"/>
    <w:rsid w:val="00424D14"/>
    <w:rsid w:val="00425973"/>
    <w:rsid w:val="00426693"/>
    <w:rsid w:val="004301F4"/>
    <w:rsid w:val="004304D8"/>
    <w:rsid w:val="0043072E"/>
    <w:rsid w:val="004310FD"/>
    <w:rsid w:val="0043290C"/>
    <w:rsid w:val="00433443"/>
    <w:rsid w:val="0043588C"/>
    <w:rsid w:val="00435CA9"/>
    <w:rsid w:val="004360DA"/>
    <w:rsid w:val="00437119"/>
    <w:rsid w:val="00437791"/>
    <w:rsid w:val="0043795C"/>
    <w:rsid w:val="00437FA0"/>
    <w:rsid w:val="004401F3"/>
    <w:rsid w:val="004406FF"/>
    <w:rsid w:val="00441A89"/>
    <w:rsid w:val="00442A10"/>
    <w:rsid w:val="00443CE3"/>
    <w:rsid w:val="00443F28"/>
    <w:rsid w:val="00443F8A"/>
    <w:rsid w:val="00446286"/>
    <w:rsid w:val="00446EF9"/>
    <w:rsid w:val="0044745D"/>
    <w:rsid w:val="004474A0"/>
    <w:rsid w:val="00450509"/>
    <w:rsid w:val="00451AFF"/>
    <w:rsid w:val="00453760"/>
    <w:rsid w:val="0045424E"/>
    <w:rsid w:val="00454503"/>
    <w:rsid w:val="00455A2F"/>
    <w:rsid w:val="004561BD"/>
    <w:rsid w:val="0045632E"/>
    <w:rsid w:val="00456CC6"/>
    <w:rsid w:val="0045717E"/>
    <w:rsid w:val="00460373"/>
    <w:rsid w:val="00463C9C"/>
    <w:rsid w:val="00464C02"/>
    <w:rsid w:val="00465D17"/>
    <w:rsid w:val="00465F1A"/>
    <w:rsid w:val="00467E24"/>
    <w:rsid w:val="00467F51"/>
    <w:rsid w:val="0047305E"/>
    <w:rsid w:val="004731D9"/>
    <w:rsid w:val="00473538"/>
    <w:rsid w:val="004737A6"/>
    <w:rsid w:val="004742FC"/>
    <w:rsid w:val="004743D5"/>
    <w:rsid w:val="004749CE"/>
    <w:rsid w:val="0047525D"/>
    <w:rsid w:val="00475B2F"/>
    <w:rsid w:val="00475D13"/>
    <w:rsid w:val="004765BB"/>
    <w:rsid w:val="004774DD"/>
    <w:rsid w:val="004807CF"/>
    <w:rsid w:val="00480BF2"/>
    <w:rsid w:val="00481272"/>
    <w:rsid w:val="00482C48"/>
    <w:rsid w:val="00483547"/>
    <w:rsid w:val="00484127"/>
    <w:rsid w:val="00484D4B"/>
    <w:rsid w:val="00485454"/>
    <w:rsid w:val="00485B01"/>
    <w:rsid w:val="00485C0F"/>
    <w:rsid w:val="004862DD"/>
    <w:rsid w:val="0048680E"/>
    <w:rsid w:val="00486CA4"/>
    <w:rsid w:val="00487A79"/>
    <w:rsid w:val="00490EB1"/>
    <w:rsid w:val="004914A7"/>
    <w:rsid w:val="0049187D"/>
    <w:rsid w:val="00492440"/>
    <w:rsid w:val="00492852"/>
    <w:rsid w:val="004928CE"/>
    <w:rsid w:val="0049394C"/>
    <w:rsid w:val="0049482C"/>
    <w:rsid w:val="0049615C"/>
    <w:rsid w:val="00496E75"/>
    <w:rsid w:val="00497BBE"/>
    <w:rsid w:val="004A158B"/>
    <w:rsid w:val="004A194D"/>
    <w:rsid w:val="004A2BF9"/>
    <w:rsid w:val="004A31A6"/>
    <w:rsid w:val="004A3C3E"/>
    <w:rsid w:val="004A3DFF"/>
    <w:rsid w:val="004A3ED9"/>
    <w:rsid w:val="004A4303"/>
    <w:rsid w:val="004A4AC3"/>
    <w:rsid w:val="004A4C02"/>
    <w:rsid w:val="004A6FA3"/>
    <w:rsid w:val="004A7347"/>
    <w:rsid w:val="004A7619"/>
    <w:rsid w:val="004A7ACD"/>
    <w:rsid w:val="004B01F7"/>
    <w:rsid w:val="004B0900"/>
    <w:rsid w:val="004B0BC4"/>
    <w:rsid w:val="004B2717"/>
    <w:rsid w:val="004B3464"/>
    <w:rsid w:val="004B4070"/>
    <w:rsid w:val="004B40F6"/>
    <w:rsid w:val="004B4160"/>
    <w:rsid w:val="004B6E0D"/>
    <w:rsid w:val="004B6E3D"/>
    <w:rsid w:val="004B75A3"/>
    <w:rsid w:val="004B7BC2"/>
    <w:rsid w:val="004B7C29"/>
    <w:rsid w:val="004C13C7"/>
    <w:rsid w:val="004C152D"/>
    <w:rsid w:val="004C24EC"/>
    <w:rsid w:val="004C2AC9"/>
    <w:rsid w:val="004C2E81"/>
    <w:rsid w:val="004C39C8"/>
    <w:rsid w:val="004C3CA9"/>
    <w:rsid w:val="004C5235"/>
    <w:rsid w:val="004C524B"/>
    <w:rsid w:val="004C5DDE"/>
    <w:rsid w:val="004C683C"/>
    <w:rsid w:val="004C6E5F"/>
    <w:rsid w:val="004D12C8"/>
    <w:rsid w:val="004D1409"/>
    <w:rsid w:val="004D1638"/>
    <w:rsid w:val="004D1A29"/>
    <w:rsid w:val="004D2190"/>
    <w:rsid w:val="004D306B"/>
    <w:rsid w:val="004D38FD"/>
    <w:rsid w:val="004D4834"/>
    <w:rsid w:val="004D581B"/>
    <w:rsid w:val="004D5BA4"/>
    <w:rsid w:val="004D5BC9"/>
    <w:rsid w:val="004E0D97"/>
    <w:rsid w:val="004E2061"/>
    <w:rsid w:val="004E342C"/>
    <w:rsid w:val="004E35A6"/>
    <w:rsid w:val="004E373B"/>
    <w:rsid w:val="004E3904"/>
    <w:rsid w:val="004E41FC"/>
    <w:rsid w:val="004E48DA"/>
    <w:rsid w:val="004E6156"/>
    <w:rsid w:val="004E62E0"/>
    <w:rsid w:val="004E6C5A"/>
    <w:rsid w:val="004E7066"/>
    <w:rsid w:val="004E70D5"/>
    <w:rsid w:val="004E74DA"/>
    <w:rsid w:val="004E7D5C"/>
    <w:rsid w:val="004F17D4"/>
    <w:rsid w:val="004F27C1"/>
    <w:rsid w:val="004F2BE6"/>
    <w:rsid w:val="004F45DF"/>
    <w:rsid w:val="004F470B"/>
    <w:rsid w:val="004F50A3"/>
    <w:rsid w:val="004F5361"/>
    <w:rsid w:val="004F5884"/>
    <w:rsid w:val="005001A6"/>
    <w:rsid w:val="00500613"/>
    <w:rsid w:val="00500B73"/>
    <w:rsid w:val="00501FB5"/>
    <w:rsid w:val="00502647"/>
    <w:rsid w:val="00502917"/>
    <w:rsid w:val="0050434D"/>
    <w:rsid w:val="005044E1"/>
    <w:rsid w:val="00504652"/>
    <w:rsid w:val="0050473A"/>
    <w:rsid w:val="00505566"/>
    <w:rsid w:val="0050589A"/>
    <w:rsid w:val="00506B7D"/>
    <w:rsid w:val="00506CCA"/>
    <w:rsid w:val="00507227"/>
    <w:rsid w:val="005102CB"/>
    <w:rsid w:val="005105C1"/>
    <w:rsid w:val="005110CC"/>
    <w:rsid w:val="00511128"/>
    <w:rsid w:val="00511442"/>
    <w:rsid w:val="00511696"/>
    <w:rsid w:val="005123B4"/>
    <w:rsid w:val="00514DCE"/>
    <w:rsid w:val="00514ED4"/>
    <w:rsid w:val="00515002"/>
    <w:rsid w:val="00515824"/>
    <w:rsid w:val="00515B4E"/>
    <w:rsid w:val="00516488"/>
    <w:rsid w:val="00516519"/>
    <w:rsid w:val="00516F36"/>
    <w:rsid w:val="00520090"/>
    <w:rsid w:val="005200B6"/>
    <w:rsid w:val="0052027F"/>
    <w:rsid w:val="0052114E"/>
    <w:rsid w:val="005221BC"/>
    <w:rsid w:val="0052484E"/>
    <w:rsid w:val="00524CF2"/>
    <w:rsid w:val="00524D52"/>
    <w:rsid w:val="005257D0"/>
    <w:rsid w:val="00526F2D"/>
    <w:rsid w:val="0052706B"/>
    <w:rsid w:val="00527BF5"/>
    <w:rsid w:val="00530ABA"/>
    <w:rsid w:val="005315E4"/>
    <w:rsid w:val="005319A4"/>
    <w:rsid w:val="005327F1"/>
    <w:rsid w:val="0053427C"/>
    <w:rsid w:val="00534AEE"/>
    <w:rsid w:val="00535022"/>
    <w:rsid w:val="0053507E"/>
    <w:rsid w:val="00536D43"/>
    <w:rsid w:val="005374D7"/>
    <w:rsid w:val="00537BD5"/>
    <w:rsid w:val="00537C93"/>
    <w:rsid w:val="00537DC5"/>
    <w:rsid w:val="005429D9"/>
    <w:rsid w:val="00542B47"/>
    <w:rsid w:val="00542FEA"/>
    <w:rsid w:val="00543216"/>
    <w:rsid w:val="005434C9"/>
    <w:rsid w:val="005437E4"/>
    <w:rsid w:val="00543958"/>
    <w:rsid w:val="005443D8"/>
    <w:rsid w:val="00545E7E"/>
    <w:rsid w:val="0054672A"/>
    <w:rsid w:val="005474B4"/>
    <w:rsid w:val="0055084D"/>
    <w:rsid w:val="00550F8E"/>
    <w:rsid w:val="00551B7E"/>
    <w:rsid w:val="00551F99"/>
    <w:rsid w:val="005525F2"/>
    <w:rsid w:val="00552C55"/>
    <w:rsid w:val="0055321D"/>
    <w:rsid w:val="005534F7"/>
    <w:rsid w:val="0055358A"/>
    <w:rsid w:val="00553AC9"/>
    <w:rsid w:val="005553F9"/>
    <w:rsid w:val="00555F06"/>
    <w:rsid w:val="005579BC"/>
    <w:rsid w:val="00557DD1"/>
    <w:rsid w:val="00560661"/>
    <w:rsid w:val="00561025"/>
    <w:rsid w:val="00561ED4"/>
    <w:rsid w:val="005625CA"/>
    <w:rsid w:val="00562ABC"/>
    <w:rsid w:val="0056357D"/>
    <w:rsid w:val="00563604"/>
    <w:rsid w:val="00563F95"/>
    <w:rsid w:val="00564B5C"/>
    <w:rsid w:val="00565C78"/>
    <w:rsid w:val="00565EA4"/>
    <w:rsid w:val="00570E89"/>
    <w:rsid w:val="00571482"/>
    <w:rsid w:val="00571E4C"/>
    <w:rsid w:val="00572E27"/>
    <w:rsid w:val="00573856"/>
    <w:rsid w:val="00573D7C"/>
    <w:rsid w:val="005740BE"/>
    <w:rsid w:val="00574537"/>
    <w:rsid w:val="00575054"/>
    <w:rsid w:val="00576760"/>
    <w:rsid w:val="005769E0"/>
    <w:rsid w:val="00580B9A"/>
    <w:rsid w:val="0058155E"/>
    <w:rsid w:val="00581E14"/>
    <w:rsid w:val="00581E88"/>
    <w:rsid w:val="00582B93"/>
    <w:rsid w:val="0058314F"/>
    <w:rsid w:val="00584D08"/>
    <w:rsid w:val="0058705B"/>
    <w:rsid w:val="00587C3B"/>
    <w:rsid w:val="005902A4"/>
    <w:rsid w:val="005903E3"/>
    <w:rsid w:val="005909ED"/>
    <w:rsid w:val="00591D3A"/>
    <w:rsid w:val="00591DE8"/>
    <w:rsid w:val="00593ABA"/>
    <w:rsid w:val="00593F0B"/>
    <w:rsid w:val="00593F5F"/>
    <w:rsid w:val="005943D6"/>
    <w:rsid w:val="00594C93"/>
    <w:rsid w:val="00594EFC"/>
    <w:rsid w:val="00596E1C"/>
    <w:rsid w:val="00597E83"/>
    <w:rsid w:val="005A102A"/>
    <w:rsid w:val="005A1A1A"/>
    <w:rsid w:val="005A282C"/>
    <w:rsid w:val="005A2D5D"/>
    <w:rsid w:val="005A2D93"/>
    <w:rsid w:val="005A34EC"/>
    <w:rsid w:val="005A378B"/>
    <w:rsid w:val="005A3AF6"/>
    <w:rsid w:val="005A44D9"/>
    <w:rsid w:val="005A51AD"/>
    <w:rsid w:val="005A5E08"/>
    <w:rsid w:val="005A6046"/>
    <w:rsid w:val="005A663A"/>
    <w:rsid w:val="005B0255"/>
    <w:rsid w:val="005B076F"/>
    <w:rsid w:val="005B18AB"/>
    <w:rsid w:val="005B2B5D"/>
    <w:rsid w:val="005B3B61"/>
    <w:rsid w:val="005B3BDD"/>
    <w:rsid w:val="005B430B"/>
    <w:rsid w:val="005B6C05"/>
    <w:rsid w:val="005B7A2B"/>
    <w:rsid w:val="005B7D95"/>
    <w:rsid w:val="005C012D"/>
    <w:rsid w:val="005C0AE2"/>
    <w:rsid w:val="005C12C4"/>
    <w:rsid w:val="005C14DD"/>
    <w:rsid w:val="005C3AD3"/>
    <w:rsid w:val="005C3D6D"/>
    <w:rsid w:val="005C3E9E"/>
    <w:rsid w:val="005C4DB5"/>
    <w:rsid w:val="005C4DCF"/>
    <w:rsid w:val="005C6255"/>
    <w:rsid w:val="005C67A5"/>
    <w:rsid w:val="005C7069"/>
    <w:rsid w:val="005C764A"/>
    <w:rsid w:val="005C7E26"/>
    <w:rsid w:val="005D08B8"/>
    <w:rsid w:val="005D120C"/>
    <w:rsid w:val="005D12FB"/>
    <w:rsid w:val="005D18B2"/>
    <w:rsid w:val="005D490E"/>
    <w:rsid w:val="005D49DD"/>
    <w:rsid w:val="005D4A05"/>
    <w:rsid w:val="005D53A7"/>
    <w:rsid w:val="005D6342"/>
    <w:rsid w:val="005D788F"/>
    <w:rsid w:val="005E08DD"/>
    <w:rsid w:val="005E0A06"/>
    <w:rsid w:val="005E0F82"/>
    <w:rsid w:val="005E12E7"/>
    <w:rsid w:val="005E18D3"/>
    <w:rsid w:val="005E30F6"/>
    <w:rsid w:val="005E433D"/>
    <w:rsid w:val="005E4581"/>
    <w:rsid w:val="005E5B3B"/>
    <w:rsid w:val="005E7948"/>
    <w:rsid w:val="005E7FBA"/>
    <w:rsid w:val="005F0AC1"/>
    <w:rsid w:val="005F1A62"/>
    <w:rsid w:val="005F1DAB"/>
    <w:rsid w:val="005F1F76"/>
    <w:rsid w:val="005F2900"/>
    <w:rsid w:val="005F2BFD"/>
    <w:rsid w:val="005F2CF9"/>
    <w:rsid w:val="005F37F0"/>
    <w:rsid w:val="005F392C"/>
    <w:rsid w:val="005F3E66"/>
    <w:rsid w:val="005F5B6D"/>
    <w:rsid w:val="005F614B"/>
    <w:rsid w:val="005F70F4"/>
    <w:rsid w:val="005F7ECC"/>
    <w:rsid w:val="00600F5A"/>
    <w:rsid w:val="00602ABB"/>
    <w:rsid w:val="00602CA1"/>
    <w:rsid w:val="00604B13"/>
    <w:rsid w:val="00604C80"/>
    <w:rsid w:val="00605451"/>
    <w:rsid w:val="006057B2"/>
    <w:rsid w:val="0060638D"/>
    <w:rsid w:val="0061049B"/>
    <w:rsid w:val="00611500"/>
    <w:rsid w:val="006120C8"/>
    <w:rsid w:val="00612101"/>
    <w:rsid w:val="00612A65"/>
    <w:rsid w:val="00615660"/>
    <w:rsid w:val="006158B9"/>
    <w:rsid w:val="00615E12"/>
    <w:rsid w:val="00616629"/>
    <w:rsid w:val="00616663"/>
    <w:rsid w:val="00616B5D"/>
    <w:rsid w:val="006204C4"/>
    <w:rsid w:val="0062065A"/>
    <w:rsid w:val="00620E9C"/>
    <w:rsid w:val="006218DE"/>
    <w:rsid w:val="00622C59"/>
    <w:rsid w:val="00623A6D"/>
    <w:rsid w:val="00623F50"/>
    <w:rsid w:val="006241AD"/>
    <w:rsid w:val="00624751"/>
    <w:rsid w:val="00624B6B"/>
    <w:rsid w:val="006252EB"/>
    <w:rsid w:val="00625A20"/>
    <w:rsid w:val="00625E1D"/>
    <w:rsid w:val="0062610A"/>
    <w:rsid w:val="00626551"/>
    <w:rsid w:val="00626686"/>
    <w:rsid w:val="00627308"/>
    <w:rsid w:val="0063007A"/>
    <w:rsid w:val="00632CA1"/>
    <w:rsid w:val="00632F5D"/>
    <w:rsid w:val="00632FAD"/>
    <w:rsid w:val="0063315D"/>
    <w:rsid w:val="0063387B"/>
    <w:rsid w:val="00633B3F"/>
    <w:rsid w:val="00636D1C"/>
    <w:rsid w:val="00637FFC"/>
    <w:rsid w:val="0064051D"/>
    <w:rsid w:val="00641E0C"/>
    <w:rsid w:val="00643045"/>
    <w:rsid w:val="0064494C"/>
    <w:rsid w:val="006454C8"/>
    <w:rsid w:val="006458D7"/>
    <w:rsid w:val="006466B8"/>
    <w:rsid w:val="00646A03"/>
    <w:rsid w:val="00647011"/>
    <w:rsid w:val="006472EB"/>
    <w:rsid w:val="00647832"/>
    <w:rsid w:val="00651A8A"/>
    <w:rsid w:val="00652380"/>
    <w:rsid w:val="006525AE"/>
    <w:rsid w:val="00652BCD"/>
    <w:rsid w:val="006543C1"/>
    <w:rsid w:val="00654B14"/>
    <w:rsid w:val="00655052"/>
    <w:rsid w:val="00655E7A"/>
    <w:rsid w:val="0065768E"/>
    <w:rsid w:val="00657D0B"/>
    <w:rsid w:val="00657E55"/>
    <w:rsid w:val="0066096D"/>
    <w:rsid w:val="0066114F"/>
    <w:rsid w:val="00661D54"/>
    <w:rsid w:val="006626C9"/>
    <w:rsid w:val="006629DA"/>
    <w:rsid w:val="006635E9"/>
    <w:rsid w:val="00665F87"/>
    <w:rsid w:val="006668A4"/>
    <w:rsid w:val="00666A8A"/>
    <w:rsid w:val="00670086"/>
    <w:rsid w:val="00670C8D"/>
    <w:rsid w:val="00670DAB"/>
    <w:rsid w:val="006719B7"/>
    <w:rsid w:val="00671B91"/>
    <w:rsid w:val="0067277C"/>
    <w:rsid w:val="006730F8"/>
    <w:rsid w:val="0067327A"/>
    <w:rsid w:val="006735EF"/>
    <w:rsid w:val="006744DD"/>
    <w:rsid w:val="006746FD"/>
    <w:rsid w:val="006747D3"/>
    <w:rsid w:val="006748FD"/>
    <w:rsid w:val="006752CA"/>
    <w:rsid w:val="006753B8"/>
    <w:rsid w:val="006754D5"/>
    <w:rsid w:val="0067556C"/>
    <w:rsid w:val="006768B9"/>
    <w:rsid w:val="00676B6D"/>
    <w:rsid w:val="00676D86"/>
    <w:rsid w:val="00677827"/>
    <w:rsid w:val="006779B5"/>
    <w:rsid w:val="0068024C"/>
    <w:rsid w:val="00680646"/>
    <w:rsid w:val="006822F1"/>
    <w:rsid w:val="00682A86"/>
    <w:rsid w:val="00682C97"/>
    <w:rsid w:val="00682DEB"/>
    <w:rsid w:val="006848A1"/>
    <w:rsid w:val="00684AAD"/>
    <w:rsid w:val="00684D63"/>
    <w:rsid w:val="006860E9"/>
    <w:rsid w:val="00686A31"/>
    <w:rsid w:val="00690995"/>
    <w:rsid w:val="0069169E"/>
    <w:rsid w:val="006922AD"/>
    <w:rsid w:val="0069230B"/>
    <w:rsid w:val="006928EB"/>
    <w:rsid w:val="00693946"/>
    <w:rsid w:val="00696038"/>
    <w:rsid w:val="006961EF"/>
    <w:rsid w:val="00696909"/>
    <w:rsid w:val="00697867"/>
    <w:rsid w:val="006A0EBA"/>
    <w:rsid w:val="006A0FDF"/>
    <w:rsid w:val="006A2357"/>
    <w:rsid w:val="006A2C4C"/>
    <w:rsid w:val="006A3954"/>
    <w:rsid w:val="006A44BE"/>
    <w:rsid w:val="006A475C"/>
    <w:rsid w:val="006A5727"/>
    <w:rsid w:val="006A5B2B"/>
    <w:rsid w:val="006A5E25"/>
    <w:rsid w:val="006A6B08"/>
    <w:rsid w:val="006A6CF9"/>
    <w:rsid w:val="006A736A"/>
    <w:rsid w:val="006B115C"/>
    <w:rsid w:val="006B17BA"/>
    <w:rsid w:val="006B1A59"/>
    <w:rsid w:val="006B35AE"/>
    <w:rsid w:val="006B3A16"/>
    <w:rsid w:val="006B53FB"/>
    <w:rsid w:val="006C004D"/>
    <w:rsid w:val="006C0646"/>
    <w:rsid w:val="006C0828"/>
    <w:rsid w:val="006C0BF7"/>
    <w:rsid w:val="006C111E"/>
    <w:rsid w:val="006C13E9"/>
    <w:rsid w:val="006C2013"/>
    <w:rsid w:val="006C3403"/>
    <w:rsid w:val="006C44E7"/>
    <w:rsid w:val="006C4531"/>
    <w:rsid w:val="006C45CF"/>
    <w:rsid w:val="006C4670"/>
    <w:rsid w:val="006C4C0A"/>
    <w:rsid w:val="006C6D91"/>
    <w:rsid w:val="006C7769"/>
    <w:rsid w:val="006D0B01"/>
    <w:rsid w:val="006D0BD0"/>
    <w:rsid w:val="006D1111"/>
    <w:rsid w:val="006D1FAB"/>
    <w:rsid w:val="006D2741"/>
    <w:rsid w:val="006D2E82"/>
    <w:rsid w:val="006D3072"/>
    <w:rsid w:val="006D31DD"/>
    <w:rsid w:val="006D3EE4"/>
    <w:rsid w:val="006D4144"/>
    <w:rsid w:val="006D45CB"/>
    <w:rsid w:val="006D57C5"/>
    <w:rsid w:val="006D7B25"/>
    <w:rsid w:val="006E0277"/>
    <w:rsid w:val="006E133F"/>
    <w:rsid w:val="006E16EE"/>
    <w:rsid w:val="006E25E0"/>
    <w:rsid w:val="006E28F7"/>
    <w:rsid w:val="006E36FA"/>
    <w:rsid w:val="006E4C5D"/>
    <w:rsid w:val="006E5242"/>
    <w:rsid w:val="006E5518"/>
    <w:rsid w:val="006E6EAE"/>
    <w:rsid w:val="006E745F"/>
    <w:rsid w:val="006F03FB"/>
    <w:rsid w:val="006F05EA"/>
    <w:rsid w:val="006F0C56"/>
    <w:rsid w:val="006F16C8"/>
    <w:rsid w:val="006F18AE"/>
    <w:rsid w:val="006F326C"/>
    <w:rsid w:val="006F3CFF"/>
    <w:rsid w:val="006F537E"/>
    <w:rsid w:val="006F54AB"/>
    <w:rsid w:val="006F58C5"/>
    <w:rsid w:val="006F6721"/>
    <w:rsid w:val="006F693C"/>
    <w:rsid w:val="006F7B19"/>
    <w:rsid w:val="00700606"/>
    <w:rsid w:val="00701797"/>
    <w:rsid w:val="00701897"/>
    <w:rsid w:val="00701AC6"/>
    <w:rsid w:val="007021A1"/>
    <w:rsid w:val="00702392"/>
    <w:rsid w:val="00702A53"/>
    <w:rsid w:val="007033CB"/>
    <w:rsid w:val="00704AA4"/>
    <w:rsid w:val="00705A9C"/>
    <w:rsid w:val="0070684F"/>
    <w:rsid w:val="007074CB"/>
    <w:rsid w:val="00707565"/>
    <w:rsid w:val="0071016E"/>
    <w:rsid w:val="00710668"/>
    <w:rsid w:val="00711570"/>
    <w:rsid w:val="00711C44"/>
    <w:rsid w:val="007122CB"/>
    <w:rsid w:val="00713125"/>
    <w:rsid w:val="007134AB"/>
    <w:rsid w:val="007163D4"/>
    <w:rsid w:val="007214EC"/>
    <w:rsid w:val="007223D3"/>
    <w:rsid w:val="007224E7"/>
    <w:rsid w:val="00724339"/>
    <w:rsid w:val="0073008B"/>
    <w:rsid w:val="00730317"/>
    <w:rsid w:val="007307B8"/>
    <w:rsid w:val="007320E5"/>
    <w:rsid w:val="0073387F"/>
    <w:rsid w:val="00733E80"/>
    <w:rsid w:val="00734199"/>
    <w:rsid w:val="00735669"/>
    <w:rsid w:val="00740179"/>
    <w:rsid w:val="00741CD7"/>
    <w:rsid w:val="00742B73"/>
    <w:rsid w:val="00743C03"/>
    <w:rsid w:val="007448E7"/>
    <w:rsid w:val="00745765"/>
    <w:rsid w:val="00745FFF"/>
    <w:rsid w:val="00746CC9"/>
    <w:rsid w:val="00746D50"/>
    <w:rsid w:val="00751972"/>
    <w:rsid w:val="00752466"/>
    <w:rsid w:val="00753910"/>
    <w:rsid w:val="00753A05"/>
    <w:rsid w:val="00756763"/>
    <w:rsid w:val="007570FC"/>
    <w:rsid w:val="0075770F"/>
    <w:rsid w:val="007578B0"/>
    <w:rsid w:val="00757BEC"/>
    <w:rsid w:val="007600BD"/>
    <w:rsid w:val="007612FB"/>
    <w:rsid w:val="007617F8"/>
    <w:rsid w:val="00762FB0"/>
    <w:rsid w:val="0076317F"/>
    <w:rsid w:val="007631E8"/>
    <w:rsid w:val="00764396"/>
    <w:rsid w:val="007647B9"/>
    <w:rsid w:val="00765A58"/>
    <w:rsid w:val="00765AD1"/>
    <w:rsid w:val="00765B93"/>
    <w:rsid w:val="00766082"/>
    <w:rsid w:val="00766236"/>
    <w:rsid w:val="00766AFA"/>
    <w:rsid w:val="00767389"/>
    <w:rsid w:val="00770177"/>
    <w:rsid w:val="0077156D"/>
    <w:rsid w:val="007718D7"/>
    <w:rsid w:val="007719E3"/>
    <w:rsid w:val="00772E18"/>
    <w:rsid w:val="00773088"/>
    <w:rsid w:val="00773380"/>
    <w:rsid w:val="0077350E"/>
    <w:rsid w:val="00773F88"/>
    <w:rsid w:val="007749A8"/>
    <w:rsid w:val="00776F5C"/>
    <w:rsid w:val="00777EC0"/>
    <w:rsid w:val="00782515"/>
    <w:rsid w:val="00782960"/>
    <w:rsid w:val="00782AF5"/>
    <w:rsid w:val="007837DE"/>
    <w:rsid w:val="00783B09"/>
    <w:rsid w:val="00784474"/>
    <w:rsid w:val="00785743"/>
    <w:rsid w:val="00786034"/>
    <w:rsid w:val="007860BE"/>
    <w:rsid w:val="00786962"/>
    <w:rsid w:val="00787DA1"/>
    <w:rsid w:val="00787E1B"/>
    <w:rsid w:val="00790771"/>
    <w:rsid w:val="00790E53"/>
    <w:rsid w:val="00791007"/>
    <w:rsid w:val="0079115C"/>
    <w:rsid w:val="007913A4"/>
    <w:rsid w:val="00791CFA"/>
    <w:rsid w:val="00794543"/>
    <w:rsid w:val="00795224"/>
    <w:rsid w:val="007956A0"/>
    <w:rsid w:val="007975AA"/>
    <w:rsid w:val="007976CB"/>
    <w:rsid w:val="007A0482"/>
    <w:rsid w:val="007A0C8D"/>
    <w:rsid w:val="007A0EF5"/>
    <w:rsid w:val="007A2293"/>
    <w:rsid w:val="007A2ACD"/>
    <w:rsid w:val="007A3B77"/>
    <w:rsid w:val="007A43A0"/>
    <w:rsid w:val="007A4C38"/>
    <w:rsid w:val="007A55D5"/>
    <w:rsid w:val="007A5791"/>
    <w:rsid w:val="007A57D5"/>
    <w:rsid w:val="007A5F4E"/>
    <w:rsid w:val="007A683D"/>
    <w:rsid w:val="007A7ABB"/>
    <w:rsid w:val="007A7F3F"/>
    <w:rsid w:val="007B05EB"/>
    <w:rsid w:val="007B0A84"/>
    <w:rsid w:val="007B113F"/>
    <w:rsid w:val="007B28DC"/>
    <w:rsid w:val="007B31EE"/>
    <w:rsid w:val="007B3F07"/>
    <w:rsid w:val="007B3FE4"/>
    <w:rsid w:val="007B674C"/>
    <w:rsid w:val="007B7F2D"/>
    <w:rsid w:val="007C0E0F"/>
    <w:rsid w:val="007C223C"/>
    <w:rsid w:val="007C2A42"/>
    <w:rsid w:val="007C2C15"/>
    <w:rsid w:val="007C3B5E"/>
    <w:rsid w:val="007C4882"/>
    <w:rsid w:val="007C4B03"/>
    <w:rsid w:val="007C626F"/>
    <w:rsid w:val="007C73E6"/>
    <w:rsid w:val="007C7E5C"/>
    <w:rsid w:val="007D02D8"/>
    <w:rsid w:val="007D0CD5"/>
    <w:rsid w:val="007D1382"/>
    <w:rsid w:val="007D1686"/>
    <w:rsid w:val="007D214E"/>
    <w:rsid w:val="007D2164"/>
    <w:rsid w:val="007D2A7E"/>
    <w:rsid w:val="007D354E"/>
    <w:rsid w:val="007D3961"/>
    <w:rsid w:val="007D51DC"/>
    <w:rsid w:val="007D6EFA"/>
    <w:rsid w:val="007D6F1A"/>
    <w:rsid w:val="007E01E8"/>
    <w:rsid w:val="007E04C7"/>
    <w:rsid w:val="007E08B9"/>
    <w:rsid w:val="007E21AA"/>
    <w:rsid w:val="007E2395"/>
    <w:rsid w:val="007E2721"/>
    <w:rsid w:val="007E2A64"/>
    <w:rsid w:val="007E3B43"/>
    <w:rsid w:val="007E40D3"/>
    <w:rsid w:val="007E4729"/>
    <w:rsid w:val="007E4870"/>
    <w:rsid w:val="007E4AC3"/>
    <w:rsid w:val="007E4C4A"/>
    <w:rsid w:val="007E5025"/>
    <w:rsid w:val="007E626C"/>
    <w:rsid w:val="007E6708"/>
    <w:rsid w:val="007E6A16"/>
    <w:rsid w:val="007F082F"/>
    <w:rsid w:val="007F11EE"/>
    <w:rsid w:val="007F1795"/>
    <w:rsid w:val="007F2C9F"/>
    <w:rsid w:val="007F314F"/>
    <w:rsid w:val="007F5114"/>
    <w:rsid w:val="007F62F9"/>
    <w:rsid w:val="007F7054"/>
    <w:rsid w:val="007F72DF"/>
    <w:rsid w:val="007F74DB"/>
    <w:rsid w:val="00800CDC"/>
    <w:rsid w:val="00800D51"/>
    <w:rsid w:val="0080178A"/>
    <w:rsid w:val="00801970"/>
    <w:rsid w:val="00801B09"/>
    <w:rsid w:val="00801B2C"/>
    <w:rsid w:val="00802178"/>
    <w:rsid w:val="00802A09"/>
    <w:rsid w:val="008034AD"/>
    <w:rsid w:val="00803B6B"/>
    <w:rsid w:val="008046BD"/>
    <w:rsid w:val="00805799"/>
    <w:rsid w:val="00805850"/>
    <w:rsid w:val="00805F5C"/>
    <w:rsid w:val="008060D8"/>
    <w:rsid w:val="008062DF"/>
    <w:rsid w:val="008067F9"/>
    <w:rsid w:val="00806B80"/>
    <w:rsid w:val="00806E5F"/>
    <w:rsid w:val="008078F0"/>
    <w:rsid w:val="00807FA9"/>
    <w:rsid w:val="00810388"/>
    <w:rsid w:val="00811271"/>
    <w:rsid w:val="00812EE8"/>
    <w:rsid w:val="00813675"/>
    <w:rsid w:val="0081431D"/>
    <w:rsid w:val="0081463F"/>
    <w:rsid w:val="00814E73"/>
    <w:rsid w:val="0081554D"/>
    <w:rsid w:val="00815D90"/>
    <w:rsid w:val="0081638C"/>
    <w:rsid w:val="00816604"/>
    <w:rsid w:val="008166DF"/>
    <w:rsid w:val="0081768F"/>
    <w:rsid w:val="00820660"/>
    <w:rsid w:val="0082219E"/>
    <w:rsid w:val="0082307F"/>
    <w:rsid w:val="0082375F"/>
    <w:rsid w:val="008239B8"/>
    <w:rsid w:val="00823E6E"/>
    <w:rsid w:val="00824359"/>
    <w:rsid w:val="00824B8B"/>
    <w:rsid w:val="008256A0"/>
    <w:rsid w:val="00827088"/>
    <w:rsid w:val="00827451"/>
    <w:rsid w:val="008306B0"/>
    <w:rsid w:val="00831130"/>
    <w:rsid w:val="008337A7"/>
    <w:rsid w:val="0083631D"/>
    <w:rsid w:val="00837765"/>
    <w:rsid w:val="008417FB"/>
    <w:rsid w:val="008432E5"/>
    <w:rsid w:val="00843858"/>
    <w:rsid w:val="008449DB"/>
    <w:rsid w:val="00844EB2"/>
    <w:rsid w:val="008452A3"/>
    <w:rsid w:val="0084681B"/>
    <w:rsid w:val="00846946"/>
    <w:rsid w:val="008478DB"/>
    <w:rsid w:val="0085020E"/>
    <w:rsid w:val="00851133"/>
    <w:rsid w:val="008514FA"/>
    <w:rsid w:val="00852C28"/>
    <w:rsid w:val="00854EF1"/>
    <w:rsid w:val="00856CAB"/>
    <w:rsid w:val="00857006"/>
    <w:rsid w:val="0085706E"/>
    <w:rsid w:val="00857487"/>
    <w:rsid w:val="00857725"/>
    <w:rsid w:val="008578FB"/>
    <w:rsid w:val="00860CB6"/>
    <w:rsid w:val="008615F7"/>
    <w:rsid w:val="00861F95"/>
    <w:rsid w:val="0086484E"/>
    <w:rsid w:val="00865B01"/>
    <w:rsid w:val="00865C8B"/>
    <w:rsid w:val="00866357"/>
    <w:rsid w:val="00870376"/>
    <w:rsid w:val="00873177"/>
    <w:rsid w:val="0087329D"/>
    <w:rsid w:val="00873B5B"/>
    <w:rsid w:val="00874178"/>
    <w:rsid w:val="00874476"/>
    <w:rsid w:val="0087498F"/>
    <w:rsid w:val="00875372"/>
    <w:rsid w:val="00876E1E"/>
    <w:rsid w:val="00877263"/>
    <w:rsid w:val="00877874"/>
    <w:rsid w:val="00880402"/>
    <w:rsid w:val="0088086D"/>
    <w:rsid w:val="00880C95"/>
    <w:rsid w:val="00883110"/>
    <w:rsid w:val="00883B58"/>
    <w:rsid w:val="008856EF"/>
    <w:rsid w:val="00885C45"/>
    <w:rsid w:val="00887EFD"/>
    <w:rsid w:val="008901F0"/>
    <w:rsid w:val="00890CC4"/>
    <w:rsid w:val="00891127"/>
    <w:rsid w:val="008911E6"/>
    <w:rsid w:val="0089134E"/>
    <w:rsid w:val="00891808"/>
    <w:rsid w:val="00892B9C"/>
    <w:rsid w:val="00892F80"/>
    <w:rsid w:val="008932AA"/>
    <w:rsid w:val="0089617A"/>
    <w:rsid w:val="00896BF2"/>
    <w:rsid w:val="00896DBE"/>
    <w:rsid w:val="00897393"/>
    <w:rsid w:val="00897DA9"/>
    <w:rsid w:val="008A063B"/>
    <w:rsid w:val="008A079B"/>
    <w:rsid w:val="008A128C"/>
    <w:rsid w:val="008A13A5"/>
    <w:rsid w:val="008A1A6D"/>
    <w:rsid w:val="008A1FFC"/>
    <w:rsid w:val="008A2278"/>
    <w:rsid w:val="008A2EFD"/>
    <w:rsid w:val="008A3C48"/>
    <w:rsid w:val="008A4CC6"/>
    <w:rsid w:val="008A5182"/>
    <w:rsid w:val="008A56B0"/>
    <w:rsid w:val="008A5F02"/>
    <w:rsid w:val="008A67F4"/>
    <w:rsid w:val="008A6956"/>
    <w:rsid w:val="008A7CE4"/>
    <w:rsid w:val="008B07EE"/>
    <w:rsid w:val="008B0F76"/>
    <w:rsid w:val="008B1534"/>
    <w:rsid w:val="008B18E6"/>
    <w:rsid w:val="008B476C"/>
    <w:rsid w:val="008B5F49"/>
    <w:rsid w:val="008B6A8D"/>
    <w:rsid w:val="008B77A8"/>
    <w:rsid w:val="008C243B"/>
    <w:rsid w:val="008C2D07"/>
    <w:rsid w:val="008C3C15"/>
    <w:rsid w:val="008C45B8"/>
    <w:rsid w:val="008C4604"/>
    <w:rsid w:val="008C4846"/>
    <w:rsid w:val="008C4C21"/>
    <w:rsid w:val="008C6BC0"/>
    <w:rsid w:val="008C6C8C"/>
    <w:rsid w:val="008D0EC7"/>
    <w:rsid w:val="008D1A43"/>
    <w:rsid w:val="008D1D5D"/>
    <w:rsid w:val="008D27DE"/>
    <w:rsid w:val="008D2D39"/>
    <w:rsid w:val="008D4A6A"/>
    <w:rsid w:val="008D5EE7"/>
    <w:rsid w:val="008D6281"/>
    <w:rsid w:val="008D6AE5"/>
    <w:rsid w:val="008D6F6E"/>
    <w:rsid w:val="008E0660"/>
    <w:rsid w:val="008E0886"/>
    <w:rsid w:val="008E1B94"/>
    <w:rsid w:val="008E3B81"/>
    <w:rsid w:val="008E4152"/>
    <w:rsid w:val="008E44EF"/>
    <w:rsid w:val="008E51F3"/>
    <w:rsid w:val="008E5C51"/>
    <w:rsid w:val="008E71BE"/>
    <w:rsid w:val="008E74BD"/>
    <w:rsid w:val="008E7F1D"/>
    <w:rsid w:val="008F265A"/>
    <w:rsid w:val="008F278F"/>
    <w:rsid w:val="008F3056"/>
    <w:rsid w:val="008F3777"/>
    <w:rsid w:val="008F4427"/>
    <w:rsid w:val="008F5282"/>
    <w:rsid w:val="008F5631"/>
    <w:rsid w:val="008F6E67"/>
    <w:rsid w:val="008F74C5"/>
    <w:rsid w:val="008F7F2A"/>
    <w:rsid w:val="00900481"/>
    <w:rsid w:val="0090242A"/>
    <w:rsid w:val="009027FC"/>
    <w:rsid w:val="00902D15"/>
    <w:rsid w:val="00903197"/>
    <w:rsid w:val="00903632"/>
    <w:rsid w:val="009045F9"/>
    <w:rsid w:val="00904B91"/>
    <w:rsid w:val="00904FAB"/>
    <w:rsid w:val="00905859"/>
    <w:rsid w:val="009060A2"/>
    <w:rsid w:val="00910C16"/>
    <w:rsid w:val="00910CB0"/>
    <w:rsid w:val="009134EA"/>
    <w:rsid w:val="00913C21"/>
    <w:rsid w:val="00916E57"/>
    <w:rsid w:val="00917CC1"/>
    <w:rsid w:val="009203F2"/>
    <w:rsid w:val="00920A12"/>
    <w:rsid w:val="00920C52"/>
    <w:rsid w:val="00920F36"/>
    <w:rsid w:val="0092142B"/>
    <w:rsid w:val="00921D24"/>
    <w:rsid w:val="00922E4C"/>
    <w:rsid w:val="009242AB"/>
    <w:rsid w:val="00925D4E"/>
    <w:rsid w:val="00926C4F"/>
    <w:rsid w:val="009335E2"/>
    <w:rsid w:val="009339C2"/>
    <w:rsid w:val="009341A7"/>
    <w:rsid w:val="0093589A"/>
    <w:rsid w:val="00935BA1"/>
    <w:rsid w:val="00935FCD"/>
    <w:rsid w:val="00936603"/>
    <w:rsid w:val="00941030"/>
    <w:rsid w:val="00941357"/>
    <w:rsid w:val="009419DB"/>
    <w:rsid w:val="00941BE9"/>
    <w:rsid w:val="00942350"/>
    <w:rsid w:val="009427B8"/>
    <w:rsid w:val="00942CEA"/>
    <w:rsid w:val="009437F8"/>
    <w:rsid w:val="00944D81"/>
    <w:rsid w:val="009450B1"/>
    <w:rsid w:val="009467B8"/>
    <w:rsid w:val="0094758B"/>
    <w:rsid w:val="00947C42"/>
    <w:rsid w:val="0095029C"/>
    <w:rsid w:val="00950989"/>
    <w:rsid w:val="0095325F"/>
    <w:rsid w:val="00953CA7"/>
    <w:rsid w:val="00953D13"/>
    <w:rsid w:val="009549D0"/>
    <w:rsid w:val="009558C0"/>
    <w:rsid w:val="009559C3"/>
    <w:rsid w:val="00956CEF"/>
    <w:rsid w:val="0096107A"/>
    <w:rsid w:val="00961098"/>
    <w:rsid w:val="009619DF"/>
    <w:rsid w:val="00961BC5"/>
    <w:rsid w:val="00962112"/>
    <w:rsid w:val="009623EE"/>
    <w:rsid w:val="009634E2"/>
    <w:rsid w:val="00963C90"/>
    <w:rsid w:val="009658B6"/>
    <w:rsid w:val="00965A9E"/>
    <w:rsid w:val="00965D1B"/>
    <w:rsid w:val="00970A69"/>
    <w:rsid w:val="00971A45"/>
    <w:rsid w:val="009720CA"/>
    <w:rsid w:val="00972605"/>
    <w:rsid w:val="00972657"/>
    <w:rsid w:val="00972AF7"/>
    <w:rsid w:val="00972B80"/>
    <w:rsid w:val="009730DC"/>
    <w:rsid w:val="0097416D"/>
    <w:rsid w:val="009747A4"/>
    <w:rsid w:val="00975BEA"/>
    <w:rsid w:val="00975E59"/>
    <w:rsid w:val="00976F6B"/>
    <w:rsid w:val="0097741D"/>
    <w:rsid w:val="00977BC8"/>
    <w:rsid w:val="009801B9"/>
    <w:rsid w:val="00980AAF"/>
    <w:rsid w:val="00980FB8"/>
    <w:rsid w:val="00981259"/>
    <w:rsid w:val="00981BA0"/>
    <w:rsid w:val="00982A6D"/>
    <w:rsid w:val="00983BE9"/>
    <w:rsid w:val="00983C7D"/>
    <w:rsid w:val="00985228"/>
    <w:rsid w:val="00985F6C"/>
    <w:rsid w:val="00985FD3"/>
    <w:rsid w:val="00986325"/>
    <w:rsid w:val="009869B0"/>
    <w:rsid w:val="00990558"/>
    <w:rsid w:val="00990C3C"/>
    <w:rsid w:val="00990FBA"/>
    <w:rsid w:val="00991857"/>
    <w:rsid w:val="00991CCB"/>
    <w:rsid w:val="00992F92"/>
    <w:rsid w:val="00993636"/>
    <w:rsid w:val="009949F3"/>
    <w:rsid w:val="009952D2"/>
    <w:rsid w:val="00995CB7"/>
    <w:rsid w:val="0099647A"/>
    <w:rsid w:val="00996870"/>
    <w:rsid w:val="00997818"/>
    <w:rsid w:val="009A05C4"/>
    <w:rsid w:val="009A0FEA"/>
    <w:rsid w:val="009A1835"/>
    <w:rsid w:val="009A1875"/>
    <w:rsid w:val="009A2076"/>
    <w:rsid w:val="009A2538"/>
    <w:rsid w:val="009A29ED"/>
    <w:rsid w:val="009A2A6F"/>
    <w:rsid w:val="009A3A95"/>
    <w:rsid w:val="009A5BB5"/>
    <w:rsid w:val="009A5D81"/>
    <w:rsid w:val="009A6FAC"/>
    <w:rsid w:val="009A76B7"/>
    <w:rsid w:val="009A7721"/>
    <w:rsid w:val="009B0A69"/>
    <w:rsid w:val="009B1BB5"/>
    <w:rsid w:val="009B23E0"/>
    <w:rsid w:val="009B4205"/>
    <w:rsid w:val="009B4EBD"/>
    <w:rsid w:val="009B4F6D"/>
    <w:rsid w:val="009B5CDB"/>
    <w:rsid w:val="009C0C27"/>
    <w:rsid w:val="009C1597"/>
    <w:rsid w:val="009C24E7"/>
    <w:rsid w:val="009C2D9E"/>
    <w:rsid w:val="009C2F51"/>
    <w:rsid w:val="009C30C9"/>
    <w:rsid w:val="009C572D"/>
    <w:rsid w:val="009C5B01"/>
    <w:rsid w:val="009C5B5C"/>
    <w:rsid w:val="009C64EE"/>
    <w:rsid w:val="009C7127"/>
    <w:rsid w:val="009C74D4"/>
    <w:rsid w:val="009D1B2D"/>
    <w:rsid w:val="009D2073"/>
    <w:rsid w:val="009D50CF"/>
    <w:rsid w:val="009D5888"/>
    <w:rsid w:val="009D5DCB"/>
    <w:rsid w:val="009D5FD9"/>
    <w:rsid w:val="009D6F3A"/>
    <w:rsid w:val="009E2438"/>
    <w:rsid w:val="009E35B8"/>
    <w:rsid w:val="009E37BD"/>
    <w:rsid w:val="009E3AF5"/>
    <w:rsid w:val="009E3E2E"/>
    <w:rsid w:val="009E49F2"/>
    <w:rsid w:val="009E5272"/>
    <w:rsid w:val="009E5BC8"/>
    <w:rsid w:val="009E6443"/>
    <w:rsid w:val="009F2989"/>
    <w:rsid w:val="009F38CD"/>
    <w:rsid w:val="009F3CB3"/>
    <w:rsid w:val="009F3D04"/>
    <w:rsid w:val="009F4AE0"/>
    <w:rsid w:val="009F51F6"/>
    <w:rsid w:val="009F5C64"/>
    <w:rsid w:val="009F6305"/>
    <w:rsid w:val="009F6C92"/>
    <w:rsid w:val="009F7200"/>
    <w:rsid w:val="009F72CA"/>
    <w:rsid w:val="009F75F2"/>
    <w:rsid w:val="009F7B72"/>
    <w:rsid w:val="00A00662"/>
    <w:rsid w:val="00A00A1E"/>
    <w:rsid w:val="00A00DCB"/>
    <w:rsid w:val="00A01578"/>
    <w:rsid w:val="00A02706"/>
    <w:rsid w:val="00A033EF"/>
    <w:rsid w:val="00A04278"/>
    <w:rsid w:val="00A05F57"/>
    <w:rsid w:val="00A065E3"/>
    <w:rsid w:val="00A06C9F"/>
    <w:rsid w:val="00A10407"/>
    <w:rsid w:val="00A10C9D"/>
    <w:rsid w:val="00A12C2E"/>
    <w:rsid w:val="00A140FB"/>
    <w:rsid w:val="00A1413A"/>
    <w:rsid w:val="00A1486A"/>
    <w:rsid w:val="00A17798"/>
    <w:rsid w:val="00A209B1"/>
    <w:rsid w:val="00A21A54"/>
    <w:rsid w:val="00A22AC5"/>
    <w:rsid w:val="00A22C52"/>
    <w:rsid w:val="00A23B66"/>
    <w:rsid w:val="00A23DC0"/>
    <w:rsid w:val="00A23E50"/>
    <w:rsid w:val="00A261AF"/>
    <w:rsid w:val="00A262B2"/>
    <w:rsid w:val="00A2664C"/>
    <w:rsid w:val="00A26CCF"/>
    <w:rsid w:val="00A27323"/>
    <w:rsid w:val="00A27E21"/>
    <w:rsid w:val="00A30667"/>
    <w:rsid w:val="00A30863"/>
    <w:rsid w:val="00A316C7"/>
    <w:rsid w:val="00A32220"/>
    <w:rsid w:val="00A33FF1"/>
    <w:rsid w:val="00A34893"/>
    <w:rsid w:val="00A34BA1"/>
    <w:rsid w:val="00A34D2A"/>
    <w:rsid w:val="00A35773"/>
    <w:rsid w:val="00A360A9"/>
    <w:rsid w:val="00A3728B"/>
    <w:rsid w:val="00A400EF"/>
    <w:rsid w:val="00A40630"/>
    <w:rsid w:val="00A40A86"/>
    <w:rsid w:val="00A411EF"/>
    <w:rsid w:val="00A41D04"/>
    <w:rsid w:val="00A43124"/>
    <w:rsid w:val="00A4454A"/>
    <w:rsid w:val="00A44703"/>
    <w:rsid w:val="00A448F3"/>
    <w:rsid w:val="00A453C7"/>
    <w:rsid w:val="00A46CE2"/>
    <w:rsid w:val="00A47140"/>
    <w:rsid w:val="00A509A9"/>
    <w:rsid w:val="00A51047"/>
    <w:rsid w:val="00A513AA"/>
    <w:rsid w:val="00A52F70"/>
    <w:rsid w:val="00A550A8"/>
    <w:rsid w:val="00A55114"/>
    <w:rsid w:val="00A5533B"/>
    <w:rsid w:val="00A5697F"/>
    <w:rsid w:val="00A574FD"/>
    <w:rsid w:val="00A575B8"/>
    <w:rsid w:val="00A6023A"/>
    <w:rsid w:val="00A6077E"/>
    <w:rsid w:val="00A60E2C"/>
    <w:rsid w:val="00A61DD4"/>
    <w:rsid w:val="00A62374"/>
    <w:rsid w:val="00A6254D"/>
    <w:rsid w:val="00A63424"/>
    <w:rsid w:val="00A63796"/>
    <w:rsid w:val="00A65C80"/>
    <w:rsid w:val="00A65F23"/>
    <w:rsid w:val="00A66EFB"/>
    <w:rsid w:val="00A707C6"/>
    <w:rsid w:val="00A72604"/>
    <w:rsid w:val="00A730F8"/>
    <w:rsid w:val="00A73D52"/>
    <w:rsid w:val="00A73DD1"/>
    <w:rsid w:val="00A74467"/>
    <w:rsid w:val="00A75BC1"/>
    <w:rsid w:val="00A75E9C"/>
    <w:rsid w:val="00A7688F"/>
    <w:rsid w:val="00A76D26"/>
    <w:rsid w:val="00A77265"/>
    <w:rsid w:val="00A77580"/>
    <w:rsid w:val="00A80ABD"/>
    <w:rsid w:val="00A81A4B"/>
    <w:rsid w:val="00A81B34"/>
    <w:rsid w:val="00A81B94"/>
    <w:rsid w:val="00A82E03"/>
    <w:rsid w:val="00A83848"/>
    <w:rsid w:val="00A84423"/>
    <w:rsid w:val="00A856E2"/>
    <w:rsid w:val="00A85A70"/>
    <w:rsid w:val="00A85C71"/>
    <w:rsid w:val="00A86727"/>
    <w:rsid w:val="00A87184"/>
    <w:rsid w:val="00A90772"/>
    <w:rsid w:val="00A91D3A"/>
    <w:rsid w:val="00A9291C"/>
    <w:rsid w:val="00A935BC"/>
    <w:rsid w:val="00A9408E"/>
    <w:rsid w:val="00A94920"/>
    <w:rsid w:val="00A94E9B"/>
    <w:rsid w:val="00A94FA7"/>
    <w:rsid w:val="00A95308"/>
    <w:rsid w:val="00A95679"/>
    <w:rsid w:val="00A95B3E"/>
    <w:rsid w:val="00A9620C"/>
    <w:rsid w:val="00A97711"/>
    <w:rsid w:val="00A9778C"/>
    <w:rsid w:val="00AA050D"/>
    <w:rsid w:val="00AA1577"/>
    <w:rsid w:val="00AA1F3B"/>
    <w:rsid w:val="00AA36C0"/>
    <w:rsid w:val="00AA40F4"/>
    <w:rsid w:val="00AA44EF"/>
    <w:rsid w:val="00AA4C53"/>
    <w:rsid w:val="00AA6767"/>
    <w:rsid w:val="00AA6E78"/>
    <w:rsid w:val="00AA7442"/>
    <w:rsid w:val="00AB0F09"/>
    <w:rsid w:val="00AB1CCE"/>
    <w:rsid w:val="00AB465F"/>
    <w:rsid w:val="00AB5238"/>
    <w:rsid w:val="00AB5831"/>
    <w:rsid w:val="00AB6CF2"/>
    <w:rsid w:val="00AB6D97"/>
    <w:rsid w:val="00AB6F36"/>
    <w:rsid w:val="00AB724D"/>
    <w:rsid w:val="00AC057A"/>
    <w:rsid w:val="00AC38CE"/>
    <w:rsid w:val="00AC4CDD"/>
    <w:rsid w:val="00AC61E5"/>
    <w:rsid w:val="00AC6AF1"/>
    <w:rsid w:val="00AC7395"/>
    <w:rsid w:val="00AD039E"/>
    <w:rsid w:val="00AD0468"/>
    <w:rsid w:val="00AD0A77"/>
    <w:rsid w:val="00AD0DAF"/>
    <w:rsid w:val="00AD12B5"/>
    <w:rsid w:val="00AD1658"/>
    <w:rsid w:val="00AD214D"/>
    <w:rsid w:val="00AD374F"/>
    <w:rsid w:val="00AD4E6C"/>
    <w:rsid w:val="00AD4EF2"/>
    <w:rsid w:val="00AD57E3"/>
    <w:rsid w:val="00AD5CB7"/>
    <w:rsid w:val="00AD631E"/>
    <w:rsid w:val="00AD640C"/>
    <w:rsid w:val="00AD640F"/>
    <w:rsid w:val="00AD7649"/>
    <w:rsid w:val="00AE196A"/>
    <w:rsid w:val="00AE1E44"/>
    <w:rsid w:val="00AE22E1"/>
    <w:rsid w:val="00AE2E02"/>
    <w:rsid w:val="00AE3F47"/>
    <w:rsid w:val="00AE52CB"/>
    <w:rsid w:val="00AE6657"/>
    <w:rsid w:val="00AF0C24"/>
    <w:rsid w:val="00AF19DB"/>
    <w:rsid w:val="00AF44A3"/>
    <w:rsid w:val="00AF44E1"/>
    <w:rsid w:val="00AF52AF"/>
    <w:rsid w:val="00AF5845"/>
    <w:rsid w:val="00AF5B09"/>
    <w:rsid w:val="00AF7744"/>
    <w:rsid w:val="00AF7FC7"/>
    <w:rsid w:val="00B01022"/>
    <w:rsid w:val="00B010AC"/>
    <w:rsid w:val="00B01633"/>
    <w:rsid w:val="00B043CE"/>
    <w:rsid w:val="00B04EB6"/>
    <w:rsid w:val="00B05441"/>
    <w:rsid w:val="00B05C26"/>
    <w:rsid w:val="00B06481"/>
    <w:rsid w:val="00B06FFD"/>
    <w:rsid w:val="00B0704D"/>
    <w:rsid w:val="00B073C4"/>
    <w:rsid w:val="00B0769C"/>
    <w:rsid w:val="00B11E37"/>
    <w:rsid w:val="00B12212"/>
    <w:rsid w:val="00B12C10"/>
    <w:rsid w:val="00B13A8D"/>
    <w:rsid w:val="00B141FB"/>
    <w:rsid w:val="00B15E69"/>
    <w:rsid w:val="00B2054D"/>
    <w:rsid w:val="00B20742"/>
    <w:rsid w:val="00B208ED"/>
    <w:rsid w:val="00B20C29"/>
    <w:rsid w:val="00B214DB"/>
    <w:rsid w:val="00B247A2"/>
    <w:rsid w:val="00B24F73"/>
    <w:rsid w:val="00B26EED"/>
    <w:rsid w:val="00B279F0"/>
    <w:rsid w:val="00B300D5"/>
    <w:rsid w:val="00B302DF"/>
    <w:rsid w:val="00B31501"/>
    <w:rsid w:val="00B31B79"/>
    <w:rsid w:val="00B32023"/>
    <w:rsid w:val="00B33000"/>
    <w:rsid w:val="00B33101"/>
    <w:rsid w:val="00B3324A"/>
    <w:rsid w:val="00B339FA"/>
    <w:rsid w:val="00B3678C"/>
    <w:rsid w:val="00B41009"/>
    <w:rsid w:val="00B41F59"/>
    <w:rsid w:val="00B42639"/>
    <w:rsid w:val="00B43285"/>
    <w:rsid w:val="00B43A7F"/>
    <w:rsid w:val="00B43AF5"/>
    <w:rsid w:val="00B45403"/>
    <w:rsid w:val="00B466B7"/>
    <w:rsid w:val="00B47420"/>
    <w:rsid w:val="00B50901"/>
    <w:rsid w:val="00B50C05"/>
    <w:rsid w:val="00B50F83"/>
    <w:rsid w:val="00B51265"/>
    <w:rsid w:val="00B51C69"/>
    <w:rsid w:val="00B5222A"/>
    <w:rsid w:val="00B52F6F"/>
    <w:rsid w:val="00B549CD"/>
    <w:rsid w:val="00B55081"/>
    <w:rsid w:val="00B55935"/>
    <w:rsid w:val="00B56ADB"/>
    <w:rsid w:val="00B5774F"/>
    <w:rsid w:val="00B6012F"/>
    <w:rsid w:val="00B61ED1"/>
    <w:rsid w:val="00B627BE"/>
    <w:rsid w:val="00B6389F"/>
    <w:rsid w:val="00B63A32"/>
    <w:rsid w:val="00B65264"/>
    <w:rsid w:val="00B670E0"/>
    <w:rsid w:val="00B67A04"/>
    <w:rsid w:val="00B70AFC"/>
    <w:rsid w:val="00B7118A"/>
    <w:rsid w:val="00B71F84"/>
    <w:rsid w:val="00B72C29"/>
    <w:rsid w:val="00B73F3D"/>
    <w:rsid w:val="00B745FA"/>
    <w:rsid w:val="00B746E7"/>
    <w:rsid w:val="00B755D1"/>
    <w:rsid w:val="00B7565A"/>
    <w:rsid w:val="00B75763"/>
    <w:rsid w:val="00B7627E"/>
    <w:rsid w:val="00B767A7"/>
    <w:rsid w:val="00B80768"/>
    <w:rsid w:val="00B81185"/>
    <w:rsid w:val="00B81588"/>
    <w:rsid w:val="00B81C1B"/>
    <w:rsid w:val="00B828C5"/>
    <w:rsid w:val="00B82E6C"/>
    <w:rsid w:val="00B84DFA"/>
    <w:rsid w:val="00B854A4"/>
    <w:rsid w:val="00B86352"/>
    <w:rsid w:val="00B86BED"/>
    <w:rsid w:val="00B871B8"/>
    <w:rsid w:val="00B87C2F"/>
    <w:rsid w:val="00B87D65"/>
    <w:rsid w:val="00B90DC7"/>
    <w:rsid w:val="00B91C69"/>
    <w:rsid w:val="00B91E13"/>
    <w:rsid w:val="00B94424"/>
    <w:rsid w:val="00B9624F"/>
    <w:rsid w:val="00B963F6"/>
    <w:rsid w:val="00B96806"/>
    <w:rsid w:val="00B96ECD"/>
    <w:rsid w:val="00B975B1"/>
    <w:rsid w:val="00B976FC"/>
    <w:rsid w:val="00BA10DE"/>
    <w:rsid w:val="00BA145A"/>
    <w:rsid w:val="00BA1C10"/>
    <w:rsid w:val="00BA27AE"/>
    <w:rsid w:val="00BA2D56"/>
    <w:rsid w:val="00BA3D1B"/>
    <w:rsid w:val="00BA41CB"/>
    <w:rsid w:val="00BA4ACF"/>
    <w:rsid w:val="00BA5C1F"/>
    <w:rsid w:val="00BA6C9E"/>
    <w:rsid w:val="00BA6EF6"/>
    <w:rsid w:val="00BA7458"/>
    <w:rsid w:val="00BB1957"/>
    <w:rsid w:val="00BB2707"/>
    <w:rsid w:val="00BB2B1B"/>
    <w:rsid w:val="00BB3B30"/>
    <w:rsid w:val="00BB3BC8"/>
    <w:rsid w:val="00BB4066"/>
    <w:rsid w:val="00BB4911"/>
    <w:rsid w:val="00BB68B3"/>
    <w:rsid w:val="00BB7E2C"/>
    <w:rsid w:val="00BC041B"/>
    <w:rsid w:val="00BC0E4B"/>
    <w:rsid w:val="00BC251A"/>
    <w:rsid w:val="00BC3064"/>
    <w:rsid w:val="00BC3558"/>
    <w:rsid w:val="00BC37D4"/>
    <w:rsid w:val="00BC3A37"/>
    <w:rsid w:val="00BC5AEF"/>
    <w:rsid w:val="00BC696F"/>
    <w:rsid w:val="00BC69CB"/>
    <w:rsid w:val="00BC7D5F"/>
    <w:rsid w:val="00BD171F"/>
    <w:rsid w:val="00BD17DE"/>
    <w:rsid w:val="00BD1F24"/>
    <w:rsid w:val="00BD1FDE"/>
    <w:rsid w:val="00BD295A"/>
    <w:rsid w:val="00BD30CF"/>
    <w:rsid w:val="00BD317F"/>
    <w:rsid w:val="00BD32B2"/>
    <w:rsid w:val="00BD35C7"/>
    <w:rsid w:val="00BD5222"/>
    <w:rsid w:val="00BD6CC4"/>
    <w:rsid w:val="00BD77FF"/>
    <w:rsid w:val="00BD7EC1"/>
    <w:rsid w:val="00BE0BA3"/>
    <w:rsid w:val="00BE1655"/>
    <w:rsid w:val="00BE2439"/>
    <w:rsid w:val="00BE2AEC"/>
    <w:rsid w:val="00BE2DC1"/>
    <w:rsid w:val="00BE4633"/>
    <w:rsid w:val="00BE4F64"/>
    <w:rsid w:val="00BE5490"/>
    <w:rsid w:val="00BE5998"/>
    <w:rsid w:val="00BE5AFA"/>
    <w:rsid w:val="00BE7DAD"/>
    <w:rsid w:val="00BF1499"/>
    <w:rsid w:val="00BF271F"/>
    <w:rsid w:val="00BF296F"/>
    <w:rsid w:val="00BF3484"/>
    <w:rsid w:val="00BF3DF9"/>
    <w:rsid w:val="00BF43FE"/>
    <w:rsid w:val="00BF4BBA"/>
    <w:rsid w:val="00BF6440"/>
    <w:rsid w:val="00C00DF3"/>
    <w:rsid w:val="00C01B89"/>
    <w:rsid w:val="00C02CDA"/>
    <w:rsid w:val="00C0495D"/>
    <w:rsid w:val="00C0581F"/>
    <w:rsid w:val="00C05A37"/>
    <w:rsid w:val="00C05E9F"/>
    <w:rsid w:val="00C06A74"/>
    <w:rsid w:val="00C06B81"/>
    <w:rsid w:val="00C06EC0"/>
    <w:rsid w:val="00C07066"/>
    <w:rsid w:val="00C074D4"/>
    <w:rsid w:val="00C10351"/>
    <w:rsid w:val="00C10CC9"/>
    <w:rsid w:val="00C10FEC"/>
    <w:rsid w:val="00C13CEE"/>
    <w:rsid w:val="00C1464C"/>
    <w:rsid w:val="00C15E31"/>
    <w:rsid w:val="00C15FA1"/>
    <w:rsid w:val="00C16373"/>
    <w:rsid w:val="00C16F05"/>
    <w:rsid w:val="00C176FD"/>
    <w:rsid w:val="00C177DD"/>
    <w:rsid w:val="00C17DE3"/>
    <w:rsid w:val="00C20647"/>
    <w:rsid w:val="00C20A37"/>
    <w:rsid w:val="00C21103"/>
    <w:rsid w:val="00C21C50"/>
    <w:rsid w:val="00C22F96"/>
    <w:rsid w:val="00C26132"/>
    <w:rsid w:val="00C26B06"/>
    <w:rsid w:val="00C270DF"/>
    <w:rsid w:val="00C2712F"/>
    <w:rsid w:val="00C27AEC"/>
    <w:rsid w:val="00C27E33"/>
    <w:rsid w:val="00C31134"/>
    <w:rsid w:val="00C32609"/>
    <w:rsid w:val="00C328AB"/>
    <w:rsid w:val="00C33C4A"/>
    <w:rsid w:val="00C34A25"/>
    <w:rsid w:val="00C351AE"/>
    <w:rsid w:val="00C35CCD"/>
    <w:rsid w:val="00C37DCA"/>
    <w:rsid w:val="00C403D3"/>
    <w:rsid w:val="00C40DA8"/>
    <w:rsid w:val="00C41C52"/>
    <w:rsid w:val="00C42CEB"/>
    <w:rsid w:val="00C44357"/>
    <w:rsid w:val="00C447F9"/>
    <w:rsid w:val="00C45403"/>
    <w:rsid w:val="00C45FCC"/>
    <w:rsid w:val="00C46129"/>
    <w:rsid w:val="00C470A1"/>
    <w:rsid w:val="00C50491"/>
    <w:rsid w:val="00C50882"/>
    <w:rsid w:val="00C52F3B"/>
    <w:rsid w:val="00C53668"/>
    <w:rsid w:val="00C5370C"/>
    <w:rsid w:val="00C53E7A"/>
    <w:rsid w:val="00C5457D"/>
    <w:rsid w:val="00C5784F"/>
    <w:rsid w:val="00C57A0F"/>
    <w:rsid w:val="00C609E5"/>
    <w:rsid w:val="00C61484"/>
    <w:rsid w:val="00C62758"/>
    <w:rsid w:val="00C62950"/>
    <w:rsid w:val="00C64F8F"/>
    <w:rsid w:val="00C65274"/>
    <w:rsid w:val="00C71416"/>
    <w:rsid w:val="00C74814"/>
    <w:rsid w:val="00C8066A"/>
    <w:rsid w:val="00C8255B"/>
    <w:rsid w:val="00C82978"/>
    <w:rsid w:val="00C82D7F"/>
    <w:rsid w:val="00C83925"/>
    <w:rsid w:val="00C843B3"/>
    <w:rsid w:val="00C84BFD"/>
    <w:rsid w:val="00C8500C"/>
    <w:rsid w:val="00C866C7"/>
    <w:rsid w:val="00C910F6"/>
    <w:rsid w:val="00C911D6"/>
    <w:rsid w:val="00C91227"/>
    <w:rsid w:val="00C915B1"/>
    <w:rsid w:val="00C91C1B"/>
    <w:rsid w:val="00C91C92"/>
    <w:rsid w:val="00C93253"/>
    <w:rsid w:val="00C9455E"/>
    <w:rsid w:val="00C94B7F"/>
    <w:rsid w:val="00C96484"/>
    <w:rsid w:val="00C967F0"/>
    <w:rsid w:val="00C97029"/>
    <w:rsid w:val="00CA0EF0"/>
    <w:rsid w:val="00CA0F7A"/>
    <w:rsid w:val="00CA203E"/>
    <w:rsid w:val="00CA2112"/>
    <w:rsid w:val="00CA30BF"/>
    <w:rsid w:val="00CA32DC"/>
    <w:rsid w:val="00CA370B"/>
    <w:rsid w:val="00CA4374"/>
    <w:rsid w:val="00CA53E1"/>
    <w:rsid w:val="00CA5736"/>
    <w:rsid w:val="00CA6012"/>
    <w:rsid w:val="00CA67A2"/>
    <w:rsid w:val="00CA6F29"/>
    <w:rsid w:val="00CB0154"/>
    <w:rsid w:val="00CB01FE"/>
    <w:rsid w:val="00CB12DF"/>
    <w:rsid w:val="00CB1D1D"/>
    <w:rsid w:val="00CB2A9E"/>
    <w:rsid w:val="00CB2E04"/>
    <w:rsid w:val="00CB3888"/>
    <w:rsid w:val="00CB4DFD"/>
    <w:rsid w:val="00CB6E1B"/>
    <w:rsid w:val="00CB6E89"/>
    <w:rsid w:val="00CB7996"/>
    <w:rsid w:val="00CC0BCB"/>
    <w:rsid w:val="00CC0D43"/>
    <w:rsid w:val="00CC0ECD"/>
    <w:rsid w:val="00CC110F"/>
    <w:rsid w:val="00CC1B85"/>
    <w:rsid w:val="00CC32B9"/>
    <w:rsid w:val="00CC3B17"/>
    <w:rsid w:val="00CC404B"/>
    <w:rsid w:val="00CC4ECB"/>
    <w:rsid w:val="00CC5BE7"/>
    <w:rsid w:val="00CC6216"/>
    <w:rsid w:val="00CC6580"/>
    <w:rsid w:val="00CC6D8A"/>
    <w:rsid w:val="00CC735E"/>
    <w:rsid w:val="00CC7382"/>
    <w:rsid w:val="00CD067C"/>
    <w:rsid w:val="00CD10CD"/>
    <w:rsid w:val="00CD151B"/>
    <w:rsid w:val="00CD3134"/>
    <w:rsid w:val="00CD34D1"/>
    <w:rsid w:val="00CD6306"/>
    <w:rsid w:val="00CD78C3"/>
    <w:rsid w:val="00CE1C09"/>
    <w:rsid w:val="00CE2015"/>
    <w:rsid w:val="00CE2597"/>
    <w:rsid w:val="00CE270D"/>
    <w:rsid w:val="00CE2BB8"/>
    <w:rsid w:val="00CE2E25"/>
    <w:rsid w:val="00CE518D"/>
    <w:rsid w:val="00CE65DA"/>
    <w:rsid w:val="00CE66B0"/>
    <w:rsid w:val="00CE747F"/>
    <w:rsid w:val="00CF01C4"/>
    <w:rsid w:val="00CF2671"/>
    <w:rsid w:val="00CF28A0"/>
    <w:rsid w:val="00CF2A4D"/>
    <w:rsid w:val="00CF2D2E"/>
    <w:rsid w:val="00CF45F5"/>
    <w:rsid w:val="00CF4FD5"/>
    <w:rsid w:val="00CF55D2"/>
    <w:rsid w:val="00CF58DD"/>
    <w:rsid w:val="00CF5E62"/>
    <w:rsid w:val="00CF672F"/>
    <w:rsid w:val="00CF7252"/>
    <w:rsid w:val="00CF782C"/>
    <w:rsid w:val="00D007E1"/>
    <w:rsid w:val="00D0099C"/>
    <w:rsid w:val="00D02054"/>
    <w:rsid w:val="00D02416"/>
    <w:rsid w:val="00D02525"/>
    <w:rsid w:val="00D0274C"/>
    <w:rsid w:val="00D02852"/>
    <w:rsid w:val="00D03D7F"/>
    <w:rsid w:val="00D046F0"/>
    <w:rsid w:val="00D0596A"/>
    <w:rsid w:val="00D06DC1"/>
    <w:rsid w:val="00D07397"/>
    <w:rsid w:val="00D1070E"/>
    <w:rsid w:val="00D11887"/>
    <w:rsid w:val="00D12A09"/>
    <w:rsid w:val="00D12D58"/>
    <w:rsid w:val="00D13F23"/>
    <w:rsid w:val="00D14051"/>
    <w:rsid w:val="00D1447C"/>
    <w:rsid w:val="00D14C0C"/>
    <w:rsid w:val="00D153FB"/>
    <w:rsid w:val="00D154F4"/>
    <w:rsid w:val="00D157D0"/>
    <w:rsid w:val="00D15D88"/>
    <w:rsid w:val="00D160E0"/>
    <w:rsid w:val="00D16589"/>
    <w:rsid w:val="00D20812"/>
    <w:rsid w:val="00D20C90"/>
    <w:rsid w:val="00D2193C"/>
    <w:rsid w:val="00D225F4"/>
    <w:rsid w:val="00D22E12"/>
    <w:rsid w:val="00D24218"/>
    <w:rsid w:val="00D24349"/>
    <w:rsid w:val="00D2467B"/>
    <w:rsid w:val="00D24E8F"/>
    <w:rsid w:val="00D25212"/>
    <w:rsid w:val="00D252F4"/>
    <w:rsid w:val="00D25FD5"/>
    <w:rsid w:val="00D26AD2"/>
    <w:rsid w:val="00D27309"/>
    <w:rsid w:val="00D27E02"/>
    <w:rsid w:val="00D312DD"/>
    <w:rsid w:val="00D31548"/>
    <w:rsid w:val="00D349A3"/>
    <w:rsid w:val="00D35E18"/>
    <w:rsid w:val="00D35EFA"/>
    <w:rsid w:val="00D36082"/>
    <w:rsid w:val="00D374F8"/>
    <w:rsid w:val="00D37799"/>
    <w:rsid w:val="00D407CC"/>
    <w:rsid w:val="00D411CD"/>
    <w:rsid w:val="00D41298"/>
    <w:rsid w:val="00D4180E"/>
    <w:rsid w:val="00D41B91"/>
    <w:rsid w:val="00D423C3"/>
    <w:rsid w:val="00D429C4"/>
    <w:rsid w:val="00D42E29"/>
    <w:rsid w:val="00D42EF5"/>
    <w:rsid w:val="00D4311A"/>
    <w:rsid w:val="00D43160"/>
    <w:rsid w:val="00D43369"/>
    <w:rsid w:val="00D4447C"/>
    <w:rsid w:val="00D45932"/>
    <w:rsid w:val="00D459D1"/>
    <w:rsid w:val="00D471B1"/>
    <w:rsid w:val="00D47AE1"/>
    <w:rsid w:val="00D50FC9"/>
    <w:rsid w:val="00D519DF"/>
    <w:rsid w:val="00D51AF4"/>
    <w:rsid w:val="00D53239"/>
    <w:rsid w:val="00D53690"/>
    <w:rsid w:val="00D542D8"/>
    <w:rsid w:val="00D55584"/>
    <w:rsid w:val="00D55CDA"/>
    <w:rsid w:val="00D55E87"/>
    <w:rsid w:val="00D55E8E"/>
    <w:rsid w:val="00D56066"/>
    <w:rsid w:val="00D563A2"/>
    <w:rsid w:val="00D56E5F"/>
    <w:rsid w:val="00D57542"/>
    <w:rsid w:val="00D60934"/>
    <w:rsid w:val="00D6128E"/>
    <w:rsid w:val="00D61B59"/>
    <w:rsid w:val="00D625F0"/>
    <w:rsid w:val="00D62715"/>
    <w:rsid w:val="00D62ADA"/>
    <w:rsid w:val="00D62F7F"/>
    <w:rsid w:val="00D63C64"/>
    <w:rsid w:val="00D63CC5"/>
    <w:rsid w:val="00D64171"/>
    <w:rsid w:val="00D64E72"/>
    <w:rsid w:val="00D64F9D"/>
    <w:rsid w:val="00D6531B"/>
    <w:rsid w:val="00D6625E"/>
    <w:rsid w:val="00D669F6"/>
    <w:rsid w:val="00D67F91"/>
    <w:rsid w:val="00D70362"/>
    <w:rsid w:val="00D70D70"/>
    <w:rsid w:val="00D71568"/>
    <w:rsid w:val="00D71971"/>
    <w:rsid w:val="00D738A2"/>
    <w:rsid w:val="00D73EE5"/>
    <w:rsid w:val="00D74696"/>
    <w:rsid w:val="00D75108"/>
    <w:rsid w:val="00D756E3"/>
    <w:rsid w:val="00D80E65"/>
    <w:rsid w:val="00D80EBA"/>
    <w:rsid w:val="00D8157D"/>
    <w:rsid w:val="00D81786"/>
    <w:rsid w:val="00D821FE"/>
    <w:rsid w:val="00D8259D"/>
    <w:rsid w:val="00D829D3"/>
    <w:rsid w:val="00D83535"/>
    <w:rsid w:val="00D84280"/>
    <w:rsid w:val="00D84A4D"/>
    <w:rsid w:val="00D84AEA"/>
    <w:rsid w:val="00D850EF"/>
    <w:rsid w:val="00D8513C"/>
    <w:rsid w:val="00D865EF"/>
    <w:rsid w:val="00D86A07"/>
    <w:rsid w:val="00D8755D"/>
    <w:rsid w:val="00D87839"/>
    <w:rsid w:val="00D92128"/>
    <w:rsid w:val="00D93210"/>
    <w:rsid w:val="00D933CE"/>
    <w:rsid w:val="00D94791"/>
    <w:rsid w:val="00D949EB"/>
    <w:rsid w:val="00D96EF0"/>
    <w:rsid w:val="00DA019C"/>
    <w:rsid w:val="00DA0AA2"/>
    <w:rsid w:val="00DA28DB"/>
    <w:rsid w:val="00DA2A1F"/>
    <w:rsid w:val="00DA358A"/>
    <w:rsid w:val="00DA3E04"/>
    <w:rsid w:val="00DA3EAF"/>
    <w:rsid w:val="00DA68E6"/>
    <w:rsid w:val="00DA733F"/>
    <w:rsid w:val="00DA7820"/>
    <w:rsid w:val="00DB0867"/>
    <w:rsid w:val="00DB16D2"/>
    <w:rsid w:val="00DB172C"/>
    <w:rsid w:val="00DB1D05"/>
    <w:rsid w:val="00DB2384"/>
    <w:rsid w:val="00DB4450"/>
    <w:rsid w:val="00DB47CB"/>
    <w:rsid w:val="00DB5D08"/>
    <w:rsid w:val="00DB601D"/>
    <w:rsid w:val="00DB666F"/>
    <w:rsid w:val="00DB6B51"/>
    <w:rsid w:val="00DB7733"/>
    <w:rsid w:val="00DB7762"/>
    <w:rsid w:val="00DC18C8"/>
    <w:rsid w:val="00DC35AA"/>
    <w:rsid w:val="00DC365A"/>
    <w:rsid w:val="00DC40F4"/>
    <w:rsid w:val="00DC4313"/>
    <w:rsid w:val="00DC5909"/>
    <w:rsid w:val="00DC6332"/>
    <w:rsid w:val="00DC6B9A"/>
    <w:rsid w:val="00DC7B28"/>
    <w:rsid w:val="00DC7F6C"/>
    <w:rsid w:val="00DD1406"/>
    <w:rsid w:val="00DD16B5"/>
    <w:rsid w:val="00DD1951"/>
    <w:rsid w:val="00DD207C"/>
    <w:rsid w:val="00DD39DA"/>
    <w:rsid w:val="00DD3B0C"/>
    <w:rsid w:val="00DD3B50"/>
    <w:rsid w:val="00DD40CD"/>
    <w:rsid w:val="00DD5378"/>
    <w:rsid w:val="00DD5D0C"/>
    <w:rsid w:val="00DD6992"/>
    <w:rsid w:val="00DD6C9E"/>
    <w:rsid w:val="00DE00D9"/>
    <w:rsid w:val="00DE0582"/>
    <w:rsid w:val="00DE0684"/>
    <w:rsid w:val="00DE20C1"/>
    <w:rsid w:val="00DE2117"/>
    <w:rsid w:val="00DE3671"/>
    <w:rsid w:val="00DE4959"/>
    <w:rsid w:val="00DE56FF"/>
    <w:rsid w:val="00DE59A8"/>
    <w:rsid w:val="00DE5B62"/>
    <w:rsid w:val="00DE6461"/>
    <w:rsid w:val="00DE6AEB"/>
    <w:rsid w:val="00DE7B54"/>
    <w:rsid w:val="00DF01C7"/>
    <w:rsid w:val="00DF0851"/>
    <w:rsid w:val="00DF1BCA"/>
    <w:rsid w:val="00DF1FEB"/>
    <w:rsid w:val="00DF234A"/>
    <w:rsid w:val="00DF28BB"/>
    <w:rsid w:val="00DF2FC5"/>
    <w:rsid w:val="00DF301B"/>
    <w:rsid w:val="00DF4060"/>
    <w:rsid w:val="00DF4F66"/>
    <w:rsid w:val="00DF6B6B"/>
    <w:rsid w:val="00DF7677"/>
    <w:rsid w:val="00E00012"/>
    <w:rsid w:val="00E006C5"/>
    <w:rsid w:val="00E0148D"/>
    <w:rsid w:val="00E0163D"/>
    <w:rsid w:val="00E0172E"/>
    <w:rsid w:val="00E01F3F"/>
    <w:rsid w:val="00E02C20"/>
    <w:rsid w:val="00E04015"/>
    <w:rsid w:val="00E054F3"/>
    <w:rsid w:val="00E05645"/>
    <w:rsid w:val="00E06AB7"/>
    <w:rsid w:val="00E074A7"/>
    <w:rsid w:val="00E107B6"/>
    <w:rsid w:val="00E11B8D"/>
    <w:rsid w:val="00E126B3"/>
    <w:rsid w:val="00E12C09"/>
    <w:rsid w:val="00E133A0"/>
    <w:rsid w:val="00E13D7F"/>
    <w:rsid w:val="00E15738"/>
    <w:rsid w:val="00E16271"/>
    <w:rsid w:val="00E1627C"/>
    <w:rsid w:val="00E16AF0"/>
    <w:rsid w:val="00E17254"/>
    <w:rsid w:val="00E20562"/>
    <w:rsid w:val="00E20EBC"/>
    <w:rsid w:val="00E22990"/>
    <w:rsid w:val="00E22EDF"/>
    <w:rsid w:val="00E23042"/>
    <w:rsid w:val="00E23186"/>
    <w:rsid w:val="00E2472B"/>
    <w:rsid w:val="00E2566B"/>
    <w:rsid w:val="00E25D86"/>
    <w:rsid w:val="00E260E2"/>
    <w:rsid w:val="00E266A6"/>
    <w:rsid w:val="00E2671F"/>
    <w:rsid w:val="00E269A9"/>
    <w:rsid w:val="00E269D4"/>
    <w:rsid w:val="00E276D5"/>
    <w:rsid w:val="00E27CDE"/>
    <w:rsid w:val="00E306E2"/>
    <w:rsid w:val="00E32BB9"/>
    <w:rsid w:val="00E32BE8"/>
    <w:rsid w:val="00E33EAF"/>
    <w:rsid w:val="00E345C5"/>
    <w:rsid w:val="00E3549A"/>
    <w:rsid w:val="00E37BBF"/>
    <w:rsid w:val="00E41C46"/>
    <w:rsid w:val="00E41DBE"/>
    <w:rsid w:val="00E42654"/>
    <w:rsid w:val="00E4313C"/>
    <w:rsid w:val="00E43512"/>
    <w:rsid w:val="00E43DF9"/>
    <w:rsid w:val="00E4474A"/>
    <w:rsid w:val="00E45611"/>
    <w:rsid w:val="00E4693F"/>
    <w:rsid w:val="00E46AE9"/>
    <w:rsid w:val="00E46DBB"/>
    <w:rsid w:val="00E50066"/>
    <w:rsid w:val="00E502FD"/>
    <w:rsid w:val="00E5160F"/>
    <w:rsid w:val="00E51F1C"/>
    <w:rsid w:val="00E527C8"/>
    <w:rsid w:val="00E52AA4"/>
    <w:rsid w:val="00E52B46"/>
    <w:rsid w:val="00E52E41"/>
    <w:rsid w:val="00E53502"/>
    <w:rsid w:val="00E53610"/>
    <w:rsid w:val="00E53CF8"/>
    <w:rsid w:val="00E53F7C"/>
    <w:rsid w:val="00E54CE6"/>
    <w:rsid w:val="00E55655"/>
    <w:rsid w:val="00E55813"/>
    <w:rsid w:val="00E563F0"/>
    <w:rsid w:val="00E57D06"/>
    <w:rsid w:val="00E6057E"/>
    <w:rsid w:val="00E60792"/>
    <w:rsid w:val="00E611EE"/>
    <w:rsid w:val="00E61E96"/>
    <w:rsid w:val="00E6202F"/>
    <w:rsid w:val="00E62F88"/>
    <w:rsid w:val="00E6395D"/>
    <w:rsid w:val="00E64494"/>
    <w:rsid w:val="00E65070"/>
    <w:rsid w:val="00E65EFF"/>
    <w:rsid w:val="00E661FA"/>
    <w:rsid w:val="00E66640"/>
    <w:rsid w:val="00E66B65"/>
    <w:rsid w:val="00E67ECE"/>
    <w:rsid w:val="00E70D82"/>
    <w:rsid w:val="00E7127D"/>
    <w:rsid w:val="00E72519"/>
    <w:rsid w:val="00E727D3"/>
    <w:rsid w:val="00E72A09"/>
    <w:rsid w:val="00E72A4D"/>
    <w:rsid w:val="00E73B49"/>
    <w:rsid w:val="00E73BBE"/>
    <w:rsid w:val="00E74F4A"/>
    <w:rsid w:val="00E76FF5"/>
    <w:rsid w:val="00E7779D"/>
    <w:rsid w:val="00E803A0"/>
    <w:rsid w:val="00E80460"/>
    <w:rsid w:val="00E80C0D"/>
    <w:rsid w:val="00E81DD2"/>
    <w:rsid w:val="00E81EDD"/>
    <w:rsid w:val="00E82697"/>
    <w:rsid w:val="00E83106"/>
    <w:rsid w:val="00E833FC"/>
    <w:rsid w:val="00E8345A"/>
    <w:rsid w:val="00E841A5"/>
    <w:rsid w:val="00E85174"/>
    <w:rsid w:val="00E8532E"/>
    <w:rsid w:val="00E8572D"/>
    <w:rsid w:val="00E857E3"/>
    <w:rsid w:val="00E8695B"/>
    <w:rsid w:val="00E874F7"/>
    <w:rsid w:val="00E878A0"/>
    <w:rsid w:val="00E90213"/>
    <w:rsid w:val="00E90A9F"/>
    <w:rsid w:val="00E91713"/>
    <w:rsid w:val="00E93020"/>
    <w:rsid w:val="00E9321C"/>
    <w:rsid w:val="00E9478D"/>
    <w:rsid w:val="00E9507B"/>
    <w:rsid w:val="00E95B58"/>
    <w:rsid w:val="00E95C38"/>
    <w:rsid w:val="00E95FDC"/>
    <w:rsid w:val="00E9669A"/>
    <w:rsid w:val="00E96A33"/>
    <w:rsid w:val="00EA0B29"/>
    <w:rsid w:val="00EA10A4"/>
    <w:rsid w:val="00EA12E9"/>
    <w:rsid w:val="00EA2F35"/>
    <w:rsid w:val="00EA3232"/>
    <w:rsid w:val="00EA40BB"/>
    <w:rsid w:val="00EA488A"/>
    <w:rsid w:val="00EA5846"/>
    <w:rsid w:val="00EA60FC"/>
    <w:rsid w:val="00EA76C8"/>
    <w:rsid w:val="00EA7D26"/>
    <w:rsid w:val="00EB04F8"/>
    <w:rsid w:val="00EB2BC2"/>
    <w:rsid w:val="00EB39CB"/>
    <w:rsid w:val="00EB3A10"/>
    <w:rsid w:val="00EB3C36"/>
    <w:rsid w:val="00EB4DA9"/>
    <w:rsid w:val="00EB4FBD"/>
    <w:rsid w:val="00EB62C7"/>
    <w:rsid w:val="00EB67F9"/>
    <w:rsid w:val="00EB68C1"/>
    <w:rsid w:val="00EB6C1F"/>
    <w:rsid w:val="00EB7017"/>
    <w:rsid w:val="00EB7754"/>
    <w:rsid w:val="00EB7764"/>
    <w:rsid w:val="00EC1199"/>
    <w:rsid w:val="00EC1E92"/>
    <w:rsid w:val="00EC3DEA"/>
    <w:rsid w:val="00EC4A14"/>
    <w:rsid w:val="00EC5224"/>
    <w:rsid w:val="00EC53A4"/>
    <w:rsid w:val="00EC7172"/>
    <w:rsid w:val="00ED0294"/>
    <w:rsid w:val="00ED0EEB"/>
    <w:rsid w:val="00ED3804"/>
    <w:rsid w:val="00ED3894"/>
    <w:rsid w:val="00ED4F2D"/>
    <w:rsid w:val="00ED598D"/>
    <w:rsid w:val="00ED5A26"/>
    <w:rsid w:val="00ED5AFE"/>
    <w:rsid w:val="00ED6320"/>
    <w:rsid w:val="00ED657D"/>
    <w:rsid w:val="00ED6A00"/>
    <w:rsid w:val="00ED7377"/>
    <w:rsid w:val="00ED773C"/>
    <w:rsid w:val="00ED7ED6"/>
    <w:rsid w:val="00EE05D1"/>
    <w:rsid w:val="00EE1186"/>
    <w:rsid w:val="00EE1B91"/>
    <w:rsid w:val="00EE3CD3"/>
    <w:rsid w:val="00EE58C0"/>
    <w:rsid w:val="00EE5D88"/>
    <w:rsid w:val="00EE631E"/>
    <w:rsid w:val="00EE77AC"/>
    <w:rsid w:val="00EE7B20"/>
    <w:rsid w:val="00EF129B"/>
    <w:rsid w:val="00EF209A"/>
    <w:rsid w:val="00EF3AE4"/>
    <w:rsid w:val="00EF44DB"/>
    <w:rsid w:val="00EF4D6E"/>
    <w:rsid w:val="00EF5AAA"/>
    <w:rsid w:val="00EF674C"/>
    <w:rsid w:val="00EF6E81"/>
    <w:rsid w:val="00EF796B"/>
    <w:rsid w:val="00F015FB"/>
    <w:rsid w:val="00F01665"/>
    <w:rsid w:val="00F01AF1"/>
    <w:rsid w:val="00F05245"/>
    <w:rsid w:val="00F05AE2"/>
    <w:rsid w:val="00F05F67"/>
    <w:rsid w:val="00F06168"/>
    <w:rsid w:val="00F07761"/>
    <w:rsid w:val="00F10290"/>
    <w:rsid w:val="00F10F90"/>
    <w:rsid w:val="00F12027"/>
    <w:rsid w:val="00F13298"/>
    <w:rsid w:val="00F13393"/>
    <w:rsid w:val="00F143D3"/>
    <w:rsid w:val="00F147F9"/>
    <w:rsid w:val="00F14A6C"/>
    <w:rsid w:val="00F14AD4"/>
    <w:rsid w:val="00F1536D"/>
    <w:rsid w:val="00F16328"/>
    <w:rsid w:val="00F1662A"/>
    <w:rsid w:val="00F16E87"/>
    <w:rsid w:val="00F1792D"/>
    <w:rsid w:val="00F17FD1"/>
    <w:rsid w:val="00F206D9"/>
    <w:rsid w:val="00F208CC"/>
    <w:rsid w:val="00F22F69"/>
    <w:rsid w:val="00F23CC4"/>
    <w:rsid w:val="00F24F1F"/>
    <w:rsid w:val="00F25183"/>
    <w:rsid w:val="00F25B33"/>
    <w:rsid w:val="00F27AAF"/>
    <w:rsid w:val="00F27AC4"/>
    <w:rsid w:val="00F302E9"/>
    <w:rsid w:val="00F3032A"/>
    <w:rsid w:val="00F308AF"/>
    <w:rsid w:val="00F317C3"/>
    <w:rsid w:val="00F31F61"/>
    <w:rsid w:val="00F33506"/>
    <w:rsid w:val="00F362F1"/>
    <w:rsid w:val="00F37D43"/>
    <w:rsid w:val="00F37F3A"/>
    <w:rsid w:val="00F4058D"/>
    <w:rsid w:val="00F409FC"/>
    <w:rsid w:val="00F43DEF"/>
    <w:rsid w:val="00F43E09"/>
    <w:rsid w:val="00F44162"/>
    <w:rsid w:val="00F443AE"/>
    <w:rsid w:val="00F46009"/>
    <w:rsid w:val="00F5017C"/>
    <w:rsid w:val="00F506C6"/>
    <w:rsid w:val="00F513D9"/>
    <w:rsid w:val="00F52370"/>
    <w:rsid w:val="00F52D5A"/>
    <w:rsid w:val="00F535BB"/>
    <w:rsid w:val="00F537AC"/>
    <w:rsid w:val="00F55B80"/>
    <w:rsid w:val="00F618E0"/>
    <w:rsid w:val="00F62678"/>
    <w:rsid w:val="00F65906"/>
    <w:rsid w:val="00F663BB"/>
    <w:rsid w:val="00F66F32"/>
    <w:rsid w:val="00F6726A"/>
    <w:rsid w:val="00F6778F"/>
    <w:rsid w:val="00F701CF"/>
    <w:rsid w:val="00F7232B"/>
    <w:rsid w:val="00F7399B"/>
    <w:rsid w:val="00F739F0"/>
    <w:rsid w:val="00F74772"/>
    <w:rsid w:val="00F74E2C"/>
    <w:rsid w:val="00F756D4"/>
    <w:rsid w:val="00F7640C"/>
    <w:rsid w:val="00F76CB1"/>
    <w:rsid w:val="00F771F5"/>
    <w:rsid w:val="00F80534"/>
    <w:rsid w:val="00F80703"/>
    <w:rsid w:val="00F8183B"/>
    <w:rsid w:val="00F82B9E"/>
    <w:rsid w:val="00F83643"/>
    <w:rsid w:val="00F84478"/>
    <w:rsid w:val="00F8469D"/>
    <w:rsid w:val="00F84866"/>
    <w:rsid w:val="00F84B37"/>
    <w:rsid w:val="00F84E0A"/>
    <w:rsid w:val="00F85552"/>
    <w:rsid w:val="00F85829"/>
    <w:rsid w:val="00F87604"/>
    <w:rsid w:val="00F8764E"/>
    <w:rsid w:val="00F87AB2"/>
    <w:rsid w:val="00F901F0"/>
    <w:rsid w:val="00F90747"/>
    <w:rsid w:val="00F91C97"/>
    <w:rsid w:val="00F91D8A"/>
    <w:rsid w:val="00F9261D"/>
    <w:rsid w:val="00F92919"/>
    <w:rsid w:val="00F92E3A"/>
    <w:rsid w:val="00F93650"/>
    <w:rsid w:val="00F95B41"/>
    <w:rsid w:val="00F96A88"/>
    <w:rsid w:val="00F96C0F"/>
    <w:rsid w:val="00F97909"/>
    <w:rsid w:val="00F97D90"/>
    <w:rsid w:val="00FA00A5"/>
    <w:rsid w:val="00FA15D3"/>
    <w:rsid w:val="00FA29C2"/>
    <w:rsid w:val="00FA6336"/>
    <w:rsid w:val="00FA688B"/>
    <w:rsid w:val="00FA705B"/>
    <w:rsid w:val="00FB0F17"/>
    <w:rsid w:val="00FB1505"/>
    <w:rsid w:val="00FB1C0E"/>
    <w:rsid w:val="00FB2356"/>
    <w:rsid w:val="00FB29A1"/>
    <w:rsid w:val="00FB2AF8"/>
    <w:rsid w:val="00FB2DB5"/>
    <w:rsid w:val="00FB2E2A"/>
    <w:rsid w:val="00FB2FD4"/>
    <w:rsid w:val="00FB338B"/>
    <w:rsid w:val="00FB36E7"/>
    <w:rsid w:val="00FB4302"/>
    <w:rsid w:val="00FB6C10"/>
    <w:rsid w:val="00FB76E9"/>
    <w:rsid w:val="00FC0098"/>
    <w:rsid w:val="00FC161F"/>
    <w:rsid w:val="00FC16F8"/>
    <w:rsid w:val="00FC1F60"/>
    <w:rsid w:val="00FC335D"/>
    <w:rsid w:val="00FC3899"/>
    <w:rsid w:val="00FC39C1"/>
    <w:rsid w:val="00FC4170"/>
    <w:rsid w:val="00FC485D"/>
    <w:rsid w:val="00FC5DEA"/>
    <w:rsid w:val="00FC5FC7"/>
    <w:rsid w:val="00FC65D6"/>
    <w:rsid w:val="00FC6658"/>
    <w:rsid w:val="00FC74F0"/>
    <w:rsid w:val="00FD1024"/>
    <w:rsid w:val="00FD29AC"/>
    <w:rsid w:val="00FD2F7F"/>
    <w:rsid w:val="00FD334E"/>
    <w:rsid w:val="00FD5882"/>
    <w:rsid w:val="00FD6ACC"/>
    <w:rsid w:val="00FD6CC1"/>
    <w:rsid w:val="00FD78CC"/>
    <w:rsid w:val="00FD7D64"/>
    <w:rsid w:val="00FE11B4"/>
    <w:rsid w:val="00FE141D"/>
    <w:rsid w:val="00FE2214"/>
    <w:rsid w:val="00FE2CD8"/>
    <w:rsid w:val="00FE3CA0"/>
    <w:rsid w:val="00FE3CE2"/>
    <w:rsid w:val="00FE4A8D"/>
    <w:rsid w:val="00FE4E49"/>
    <w:rsid w:val="00FE4F15"/>
    <w:rsid w:val="00FE6ADD"/>
    <w:rsid w:val="00FE6DE8"/>
    <w:rsid w:val="00FE70F3"/>
    <w:rsid w:val="00FE7467"/>
    <w:rsid w:val="00FF1841"/>
    <w:rsid w:val="00FF1AF2"/>
    <w:rsid w:val="00FF25A3"/>
    <w:rsid w:val="00FF3871"/>
    <w:rsid w:val="00FF38F2"/>
    <w:rsid w:val="00FF4C12"/>
    <w:rsid w:val="00FF4DC8"/>
    <w:rsid w:val="00FF7483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510F1AFF"/>
  <w15:docId w15:val="{8054B118-6265-4693-983D-12CFDABC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0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35C"/>
  </w:style>
  <w:style w:type="paragraph" w:styleId="Footer">
    <w:name w:val="footer"/>
    <w:basedOn w:val="Normal"/>
    <w:link w:val="FooterChar"/>
    <w:uiPriority w:val="99"/>
    <w:unhideWhenUsed/>
    <w:rsid w:val="00331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35C"/>
  </w:style>
  <w:style w:type="character" w:styleId="Hyperlink">
    <w:name w:val="Hyperlink"/>
    <w:basedOn w:val="DefaultParagraphFont"/>
    <w:uiPriority w:val="99"/>
    <w:unhideWhenUsed/>
    <w:rsid w:val="004505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65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75054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0A3ADD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B59B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59BC"/>
    <w:rPr>
      <w:color w:val="808080"/>
      <w:shd w:val="clear" w:color="auto" w:fill="E6E6E6"/>
    </w:rPr>
  </w:style>
  <w:style w:type="character" w:customStyle="1" w:styleId="sequence">
    <w:name w:val="sequence"/>
    <w:basedOn w:val="DefaultParagraphFont"/>
    <w:rsid w:val="00F43E09"/>
  </w:style>
  <w:style w:type="paragraph" w:styleId="BalloonText">
    <w:name w:val="Balloon Text"/>
    <w:basedOn w:val="Normal"/>
    <w:link w:val="BalloonTextChar"/>
    <w:uiPriority w:val="99"/>
    <w:semiHidden/>
    <w:unhideWhenUsed/>
    <w:rsid w:val="00CA0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7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1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6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0E9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417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7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17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17FB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E28F7"/>
  </w:style>
  <w:style w:type="character" w:styleId="UnresolvedMention">
    <w:name w:val="Unresolved Mention"/>
    <w:basedOn w:val="DefaultParagraphFont"/>
    <w:uiPriority w:val="99"/>
    <w:semiHidden/>
    <w:unhideWhenUsed/>
    <w:rsid w:val="00EC3D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61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8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73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145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153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704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668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7160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0150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516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9213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70820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4005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70879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88461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6863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83935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5771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2218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9410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845004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220124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436762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87388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770283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90864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8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8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397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39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447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1019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123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4848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7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7060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4454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882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18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72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437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6299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738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6200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692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479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515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056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8404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666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22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92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161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45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394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372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004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13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347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7149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514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991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218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2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473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793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04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659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121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745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398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76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2094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84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23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138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4133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341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792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78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689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050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409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230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302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212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709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824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988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39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4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637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1782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068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46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7423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669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18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33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386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95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55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00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9402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8013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3496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028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09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0809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008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722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455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56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179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5454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52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325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80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31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443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251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62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42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38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228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08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92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0312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3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931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9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20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3526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632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659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162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5431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33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588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9888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87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20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6176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85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248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708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57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6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418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406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8936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568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335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84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310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750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104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99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8496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285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10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03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740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658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57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721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67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901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378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271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255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5893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58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170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053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8179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15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2239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09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56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50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7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61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4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06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22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197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450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2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78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258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7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51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AF054-C332-4FD3-8A25-F45754064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othamsted Research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Eastmond (RRes-Roth)</dc:creator>
  <cp:lastModifiedBy>Peter Eastmond</cp:lastModifiedBy>
  <cp:revision>5</cp:revision>
  <cp:lastPrinted>2020-09-10T10:25:00Z</cp:lastPrinted>
  <dcterms:created xsi:type="dcterms:W3CDTF">2021-12-16T16:31:00Z</dcterms:created>
  <dcterms:modified xsi:type="dcterms:W3CDTF">2021-12-22T13:21:00Z</dcterms:modified>
</cp:coreProperties>
</file>